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2D0F4" w14:textId="61BBF85F" w:rsidR="009731D8" w:rsidRDefault="009731D8" w:rsidP="009731D8">
      <w:pPr>
        <w:rPr>
          <w:bCs/>
        </w:rPr>
      </w:pPr>
      <w:bookmarkStart w:id="0" w:name="_Hlk192189618"/>
      <w:r>
        <w:rPr>
          <w:rFonts w:hint="eastAsia"/>
          <w:b/>
        </w:rPr>
        <w:t>Supplementary Movie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>1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Time-lapse movie of the cells </w:t>
      </w:r>
      <w:r w:rsidR="003C3768">
        <w:rPr>
          <w:rFonts w:hint="eastAsia"/>
          <w:b/>
        </w:rPr>
        <w:t>under</w:t>
      </w:r>
      <w:r>
        <w:rPr>
          <w:rFonts w:hint="eastAsia"/>
          <w:b/>
        </w:rPr>
        <w:t xml:space="preserve"> static conditions</w:t>
      </w:r>
      <w:r w:rsidRPr="007C4850">
        <w:rPr>
          <w:b/>
        </w:rPr>
        <w:t xml:space="preserve">. </w:t>
      </w:r>
      <w:r>
        <w:rPr>
          <w:rFonts w:hint="eastAsia"/>
          <w:bCs/>
        </w:rPr>
        <w:t>Sequential phase-contrast images were obtained by phase-contrast microscope equipped with a time-lapse imaging system</w:t>
      </w:r>
      <w:r w:rsidRPr="007C4850">
        <w:rPr>
          <w:bCs/>
        </w:rPr>
        <w:t>.</w:t>
      </w:r>
      <w:r>
        <w:rPr>
          <w:rFonts w:hint="eastAsia"/>
          <w:bCs/>
        </w:rPr>
        <w:t xml:space="preserve"> Images were obtained at </w:t>
      </w:r>
      <w:r w:rsidR="003C3768">
        <w:rPr>
          <w:rFonts w:hint="eastAsia"/>
          <w:bCs/>
        </w:rPr>
        <w:t>15</w:t>
      </w:r>
      <w:r>
        <w:rPr>
          <w:rFonts w:hint="eastAsia"/>
          <w:bCs/>
        </w:rPr>
        <w:t xml:space="preserve"> </w:t>
      </w:r>
      <w:r w:rsidR="003C3768">
        <w:rPr>
          <w:rFonts w:hint="eastAsia"/>
          <w:bCs/>
        </w:rPr>
        <w:t>min</w:t>
      </w:r>
      <w:r>
        <w:rPr>
          <w:rFonts w:hint="eastAsia"/>
          <w:bCs/>
        </w:rPr>
        <w:t xml:space="preserve"> intervals for </w:t>
      </w:r>
      <w:r w:rsidR="003C3768">
        <w:rPr>
          <w:rFonts w:hint="eastAsia"/>
          <w:bCs/>
        </w:rPr>
        <w:t>24</w:t>
      </w:r>
      <w:r>
        <w:rPr>
          <w:rFonts w:hint="eastAsia"/>
          <w:bCs/>
        </w:rPr>
        <w:t xml:space="preserve"> h starting on day </w:t>
      </w:r>
      <w:r w:rsidR="003C3768">
        <w:rPr>
          <w:rFonts w:hint="eastAsia"/>
          <w:bCs/>
        </w:rPr>
        <w:t>2</w:t>
      </w:r>
      <w:r>
        <w:rPr>
          <w:rFonts w:hint="eastAsia"/>
          <w:bCs/>
        </w:rPr>
        <w:t xml:space="preserve">. </w:t>
      </w:r>
    </w:p>
    <w:p w14:paraId="3BB8927C" w14:textId="77777777" w:rsidR="009731D8" w:rsidRPr="003C3768" w:rsidRDefault="009731D8" w:rsidP="009731D8">
      <w:pPr>
        <w:rPr>
          <w:bCs/>
        </w:rPr>
      </w:pPr>
    </w:p>
    <w:p w14:paraId="0A4035B3" w14:textId="3B626F40" w:rsidR="009731D8" w:rsidRDefault="009731D8" w:rsidP="009731D8">
      <w:pPr>
        <w:rPr>
          <w:bCs/>
        </w:rPr>
      </w:pPr>
      <w:r>
        <w:rPr>
          <w:rFonts w:hint="eastAsia"/>
          <w:b/>
        </w:rPr>
        <w:t>Supplementary Movie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>2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Time-lapse movie of the cells </w:t>
      </w:r>
      <w:r w:rsidR="003C3768">
        <w:rPr>
          <w:rFonts w:hint="eastAsia"/>
          <w:b/>
        </w:rPr>
        <w:t>under</w:t>
      </w:r>
      <w:r>
        <w:rPr>
          <w:rFonts w:hint="eastAsia"/>
          <w:b/>
        </w:rPr>
        <w:t xml:space="preserve"> flow conditions</w:t>
      </w:r>
      <w:r w:rsidR="003C3768">
        <w:rPr>
          <w:rFonts w:hint="eastAsia"/>
          <w:b/>
        </w:rPr>
        <w:t xml:space="preserve"> (10 mmH</w:t>
      </w:r>
      <w:r w:rsidR="003C3768" w:rsidRPr="009731D8">
        <w:rPr>
          <w:rFonts w:hint="eastAsia"/>
          <w:b/>
          <w:vertAlign w:val="subscript"/>
        </w:rPr>
        <w:t>2</w:t>
      </w:r>
      <w:r w:rsidR="003C3768">
        <w:rPr>
          <w:rFonts w:hint="eastAsia"/>
          <w:b/>
        </w:rPr>
        <w:t>O)</w:t>
      </w:r>
      <w:r w:rsidRPr="007C4850">
        <w:rPr>
          <w:b/>
        </w:rPr>
        <w:t xml:space="preserve">. </w:t>
      </w:r>
      <w:r>
        <w:rPr>
          <w:rFonts w:hint="eastAsia"/>
          <w:bCs/>
        </w:rPr>
        <w:t>Sequential phase-contrast images were obtained by phase-contrast microscope equipped with a time-lapse imaging system</w:t>
      </w:r>
      <w:r w:rsidRPr="007C4850">
        <w:rPr>
          <w:bCs/>
        </w:rPr>
        <w:t>.</w:t>
      </w:r>
      <w:r>
        <w:rPr>
          <w:rFonts w:hint="eastAsia"/>
          <w:bCs/>
        </w:rPr>
        <w:t xml:space="preserve"> Images were obtained at </w:t>
      </w:r>
      <w:r w:rsidR="003C3768">
        <w:rPr>
          <w:rFonts w:hint="eastAsia"/>
          <w:bCs/>
        </w:rPr>
        <w:t>15 min</w:t>
      </w:r>
      <w:r>
        <w:rPr>
          <w:rFonts w:hint="eastAsia"/>
          <w:bCs/>
        </w:rPr>
        <w:t xml:space="preserve"> intervals for </w:t>
      </w:r>
      <w:r w:rsidR="003C3768">
        <w:rPr>
          <w:rFonts w:hint="eastAsia"/>
          <w:bCs/>
        </w:rPr>
        <w:t>24</w:t>
      </w:r>
      <w:r>
        <w:rPr>
          <w:rFonts w:hint="eastAsia"/>
          <w:bCs/>
        </w:rPr>
        <w:t xml:space="preserve"> h starting on day </w:t>
      </w:r>
      <w:r w:rsidR="003C3768">
        <w:rPr>
          <w:rFonts w:hint="eastAsia"/>
          <w:bCs/>
        </w:rPr>
        <w:t>2</w:t>
      </w:r>
      <w:r>
        <w:rPr>
          <w:rFonts w:hint="eastAsia"/>
          <w:bCs/>
        </w:rPr>
        <w:t xml:space="preserve">. </w:t>
      </w:r>
    </w:p>
    <w:p w14:paraId="3471BBD9" w14:textId="77777777" w:rsidR="009731D8" w:rsidRPr="009731D8" w:rsidRDefault="009731D8" w:rsidP="009731D8">
      <w:pPr>
        <w:rPr>
          <w:bCs/>
        </w:rPr>
      </w:pPr>
    </w:p>
    <w:p w14:paraId="5D37EAEC" w14:textId="3BE2B5DF" w:rsidR="003C3768" w:rsidRDefault="003C3768" w:rsidP="003C3768">
      <w:pPr>
        <w:rPr>
          <w:bCs/>
        </w:rPr>
      </w:pPr>
      <w:r>
        <w:rPr>
          <w:rFonts w:hint="eastAsia"/>
          <w:b/>
        </w:rPr>
        <w:t>Supplementary Movie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>3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>Image correlation analysis movie under static conditions</w:t>
      </w:r>
      <w:r w:rsidRPr="007C4850">
        <w:rPr>
          <w:b/>
        </w:rPr>
        <w:t xml:space="preserve">. </w:t>
      </w:r>
      <w:r>
        <w:rPr>
          <w:rFonts w:hint="eastAsia"/>
          <w:bCs/>
        </w:rPr>
        <w:t xml:space="preserve">Supplementary movie 1 was analyzed for </w:t>
      </w:r>
      <w:r w:rsidR="006B76E4">
        <w:rPr>
          <w:rFonts w:hint="eastAsia"/>
          <w:bCs/>
        </w:rPr>
        <w:t xml:space="preserve">visualizing </w:t>
      </w:r>
      <w:r>
        <w:rPr>
          <w:rFonts w:hint="eastAsia"/>
          <w:bCs/>
        </w:rPr>
        <w:t xml:space="preserve">the movement of each cell. </w:t>
      </w:r>
    </w:p>
    <w:p w14:paraId="453C59F1" w14:textId="77777777" w:rsidR="003C3768" w:rsidRDefault="003C3768" w:rsidP="003C3768">
      <w:pPr>
        <w:rPr>
          <w:bCs/>
        </w:rPr>
      </w:pPr>
    </w:p>
    <w:p w14:paraId="533D0C9C" w14:textId="1488D648" w:rsidR="006B76E4" w:rsidRDefault="003C3768" w:rsidP="006B76E4">
      <w:pPr>
        <w:rPr>
          <w:bCs/>
        </w:rPr>
      </w:pPr>
      <w:r>
        <w:rPr>
          <w:rFonts w:hint="eastAsia"/>
          <w:b/>
        </w:rPr>
        <w:t>Supplementary Movie</w:t>
      </w:r>
      <w:r w:rsidRPr="00FB44BF">
        <w:rPr>
          <w:rFonts w:hint="eastAsia"/>
          <w:b/>
        </w:rPr>
        <w:t xml:space="preserve"> </w:t>
      </w:r>
      <w:r w:rsidR="006B76E4">
        <w:rPr>
          <w:rFonts w:hint="eastAsia"/>
          <w:b/>
        </w:rPr>
        <w:t>4</w:t>
      </w:r>
      <w:r w:rsidRPr="00FB44BF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Image correlation analysis movie under </w:t>
      </w:r>
      <w:r w:rsidR="006B76E4">
        <w:rPr>
          <w:rFonts w:hint="eastAsia"/>
          <w:b/>
        </w:rPr>
        <w:t>flow</w:t>
      </w:r>
      <w:r>
        <w:rPr>
          <w:rFonts w:hint="eastAsia"/>
          <w:b/>
        </w:rPr>
        <w:t xml:space="preserve"> conditions</w:t>
      </w:r>
      <w:r w:rsidRPr="007C4850">
        <w:rPr>
          <w:b/>
        </w:rPr>
        <w:t xml:space="preserve">. </w:t>
      </w:r>
      <w:r w:rsidR="006B76E4">
        <w:rPr>
          <w:rFonts w:hint="eastAsia"/>
          <w:bCs/>
        </w:rPr>
        <w:t xml:space="preserve">Supplementary movie 2 was analyzed for visualizing the movement of each cell. </w:t>
      </w:r>
    </w:p>
    <w:bookmarkEnd w:id="0"/>
    <w:p w14:paraId="3D5D0CCA" w14:textId="68199490" w:rsidR="003C3768" w:rsidRPr="006B76E4" w:rsidRDefault="003C3768" w:rsidP="003C3768">
      <w:pPr>
        <w:rPr>
          <w:bCs/>
        </w:rPr>
      </w:pPr>
    </w:p>
    <w:p w14:paraId="649CFBD0" w14:textId="77777777" w:rsidR="009731D8" w:rsidRPr="003C3768" w:rsidRDefault="009731D8" w:rsidP="009731D8">
      <w:pPr>
        <w:jc w:val="center"/>
      </w:pPr>
    </w:p>
    <w:sectPr w:rsidR="009731D8" w:rsidRPr="003C3768" w:rsidSect="004C4BB4">
      <w:headerReference w:type="even" r:id="rId8"/>
      <w:headerReference w:type="default" r:id="rId9"/>
      <w:footerReference w:type="even" r:id="rId10"/>
      <w:pgSz w:w="11907" w:h="16839" w:code="9"/>
      <w:pgMar w:top="1134" w:right="1134" w:bottom="1134" w:left="1134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BC8A3" w14:textId="77777777" w:rsidR="00CE1C62" w:rsidRDefault="00CE1C62">
      <w:r>
        <w:separator/>
      </w:r>
    </w:p>
  </w:endnote>
  <w:endnote w:type="continuationSeparator" w:id="0">
    <w:p w14:paraId="283A5307" w14:textId="77777777" w:rsidR="00CE1C62" w:rsidRDefault="00CE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6894F" w14:textId="77777777" w:rsidR="0052452E" w:rsidRDefault="0052452E" w:rsidP="00640222">
    <w:pPr>
      <w:pStyle w:val="a8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21</w:t>
    </w:r>
    <w:r>
      <w:rPr>
        <w:rStyle w:val="a7"/>
      </w:rPr>
      <w:fldChar w:fldCharType="end"/>
    </w:r>
  </w:p>
  <w:p w14:paraId="4C3E6AF9" w14:textId="77777777" w:rsidR="0052452E" w:rsidRDefault="0052452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B0370" w14:textId="77777777" w:rsidR="00CE1C62" w:rsidRDefault="00CE1C62">
      <w:r>
        <w:separator/>
      </w:r>
    </w:p>
  </w:footnote>
  <w:footnote w:type="continuationSeparator" w:id="0">
    <w:p w14:paraId="41CE8717" w14:textId="77777777" w:rsidR="00CE1C62" w:rsidRDefault="00CE1C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97A5DD" w14:textId="77777777" w:rsidR="0052452E" w:rsidRDefault="0052452E">
    <w:pPr>
      <w:pStyle w:val="a6"/>
      <w:framePr w:wrap="around" w:vAnchor="text" w:hAnchor="margin" w:xAlign="right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  <w:noProof/>
      </w:rPr>
      <w:t>21</w:t>
    </w:r>
    <w:r>
      <w:rPr>
        <w:rStyle w:val="a7"/>
      </w:rPr>
      <w:fldChar w:fldCharType="end"/>
    </w:r>
  </w:p>
  <w:p w14:paraId="59C2DCD6" w14:textId="77777777" w:rsidR="0052452E" w:rsidRDefault="0052452E">
    <w:pPr>
      <w:pStyle w:val="a6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BE60EF" w14:textId="77777777" w:rsidR="0052452E" w:rsidRDefault="0052452E">
    <w:pPr>
      <w:pStyle w:val="a6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76F5C"/>
    <w:multiLevelType w:val="hybridMultilevel"/>
    <w:tmpl w:val="94AE5AF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142EC5"/>
    <w:multiLevelType w:val="hybridMultilevel"/>
    <w:tmpl w:val="11EABB9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034FBB"/>
    <w:multiLevelType w:val="hybridMultilevel"/>
    <w:tmpl w:val="09D45A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0E2398"/>
    <w:multiLevelType w:val="hybridMultilevel"/>
    <w:tmpl w:val="8E98CD9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704016"/>
    <w:multiLevelType w:val="hybridMultilevel"/>
    <w:tmpl w:val="3092CE7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490FEA"/>
    <w:multiLevelType w:val="hybridMultilevel"/>
    <w:tmpl w:val="4A84369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8520C"/>
    <w:multiLevelType w:val="hybridMultilevel"/>
    <w:tmpl w:val="E74E537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963C95"/>
    <w:multiLevelType w:val="hybridMultilevel"/>
    <w:tmpl w:val="0A247D3E"/>
    <w:lvl w:ilvl="0" w:tplc="62E45A00">
      <w:start w:val="1"/>
      <w:numFmt w:val="decimal"/>
      <w:lvlText w:val="%1)"/>
      <w:lvlJc w:val="left"/>
      <w:pPr>
        <w:tabs>
          <w:tab w:val="num" w:pos="944"/>
        </w:tabs>
        <w:ind w:left="944" w:hanging="63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154"/>
        </w:tabs>
        <w:ind w:left="1154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574"/>
        </w:tabs>
        <w:ind w:left="1574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94"/>
        </w:tabs>
        <w:ind w:left="1994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14"/>
        </w:tabs>
        <w:ind w:left="2414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34"/>
        </w:tabs>
        <w:ind w:left="2834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54"/>
        </w:tabs>
        <w:ind w:left="3254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674"/>
        </w:tabs>
        <w:ind w:left="3674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094"/>
        </w:tabs>
        <w:ind w:left="4094" w:hanging="420"/>
      </w:pPr>
    </w:lvl>
  </w:abstractNum>
  <w:abstractNum w:abstractNumId="8" w15:restartNumberingAfterBreak="0">
    <w:nsid w:val="360B6FA1"/>
    <w:multiLevelType w:val="hybridMultilevel"/>
    <w:tmpl w:val="3B3CF9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D2437"/>
    <w:multiLevelType w:val="hybridMultilevel"/>
    <w:tmpl w:val="1430BF8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3E9474F4"/>
    <w:multiLevelType w:val="hybridMultilevel"/>
    <w:tmpl w:val="DAC8C7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B49A4"/>
    <w:multiLevelType w:val="hybridMultilevel"/>
    <w:tmpl w:val="D952C30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5E6613"/>
    <w:multiLevelType w:val="hybridMultilevel"/>
    <w:tmpl w:val="E8EE7BE0"/>
    <w:lvl w:ilvl="0" w:tplc="B33A342C">
      <w:numFmt w:val="bullet"/>
      <w:lvlText w:val="・"/>
      <w:lvlJc w:val="left"/>
      <w:pPr>
        <w:tabs>
          <w:tab w:val="num" w:pos="674"/>
        </w:tabs>
        <w:ind w:left="674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1154"/>
        </w:tabs>
        <w:ind w:left="11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574"/>
        </w:tabs>
        <w:ind w:left="15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94"/>
        </w:tabs>
        <w:ind w:left="19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414"/>
        </w:tabs>
        <w:ind w:left="24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34"/>
        </w:tabs>
        <w:ind w:left="28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54"/>
        </w:tabs>
        <w:ind w:left="32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674"/>
        </w:tabs>
        <w:ind w:left="36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94"/>
        </w:tabs>
        <w:ind w:left="4094" w:hanging="420"/>
      </w:pPr>
      <w:rPr>
        <w:rFonts w:ascii="Wingdings" w:hAnsi="Wingdings" w:hint="default"/>
      </w:rPr>
    </w:lvl>
  </w:abstractNum>
  <w:abstractNum w:abstractNumId="13" w15:restartNumberingAfterBreak="0">
    <w:nsid w:val="547D7C7F"/>
    <w:multiLevelType w:val="hybridMultilevel"/>
    <w:tmpl w:val="9D427684"/>
    <w:lvl w:ilvl="0" w:tplc="EC482078">
      <w:start w:val="1"/>
      <w:numFmt w:val="decimal"/>
      <w:lvlText w:val="%1"/>
      <w:lvlJc w:val="right"/>
      <w:pPr>
        <w:tabs>
          <w:tab w:val="num" w:pos="420"/>
        </w:tabs>
        <w:ind w:left="420" w:hanging="132"/>
      </w:pPr>
      <w:rPr>
        <w:rFonts w:hint="eastAsia"/>
        <w:b w:val="0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5965325B"/>
    <w:multiLevelType w:val="hybridMultilevel"/>
    <w:tmpl w:val="DAC8C78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664EE6"/>
    <w:multiLevelType w:val="hybridMultilevel"/>
    <w:tmpl w:val="F3362A32"/>
    <w:lvl w:ilvl="0" w:tplc="C3B8E71E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2C36734E">
      <w:start w:val="1"/>
      <w:numFmt w:val="decimalFullWidth"/>
      <w:lvlText w:val="%2）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DD6E4DAA">
      <w:start w:val="1"/>
      <w:numFmt w:val="decimal"/>
      <w:lvlText w:val="%3)"/>
      <w:lvlJc w:val="left"/>
      <w:pPr>
        <w:tabs>
          <w:tab w:val="num" w:pos="1200"/>
        </w:tabs>
        <w:ind w:left="1200" w:hanging="360"/>
      </w:pPr>
      <w:rPr>
        <w:rFonts w:hint="eastAsia"/>
      </w:rPr>
    </w:lvl>
    <w:lvl w:ilvl="3" w:tplc="0BE49C0A">
      <w:start w:val="1"/>
      <w:numFmt w:val="bullet"/>
      <w:lvlText w:val="・"/>
      <w:lvlJc w:val="left"/>
      <w:pPr>
        <w:tabs>
          <w:tab w:val="num" w:pos="1620"/>
        </w:tabs>
        <w:ind w:left="1620" w:hanging="360"/>
      </w:pPr>
      <w:rPr>
        <w:rFonts w:ascii="ＭＳ 明朝" w:eastAsia="ＭＳ 明朝" w:hAnsi="ＭＳ 明朝" w:cs="Times New Roman" w:hint="eastAsia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5E8D1E62"/>
    <w:multiLevelType w:val="hybridMultilevel"/>
    <w:tmpl w:val="200A5F7E"/>
    <w:lvl w:ilvl="0" w:tplc="0820048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6224467B"/>
    <w:multiLevelType w:val="hybridMultilevel"/>
    <w:tmpl w:val="48B2505C"/>
    <w:lvl w:ilvl="0" w:tplc="3E107A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sz w:val="24"/>
        <w:szCs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9D5212"/>
    <w:multiLevelType w:val="multilevel"/>
    <w:tmpl w:val="7D02383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b w:val="0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76864728"/>
    <w:multiLevelType w:val="hybridMultilevel"/>
    <w:tmpl w:val="B8C8441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1605304">
    <w:abstractNumId w:val="7"/>
  </w:num>
  <w:num w:numId="2" w16cid:durableId="1425146670">
    <w:abstractNumId w:val="16"/>
  </w:num>
  <w:num w:numId="3" w16cid:durableId="486631019">
    <w:abstractNumId w:val="12"/>
  </w:num>
  <w:num w:numId="4" w16cid:durableId="534847510">
    <w:abstractNumId w:val="13"/>
  </w:num>
  <w:num w:numId="5" w16cid:durableId="1696886235">
    <w:abstractNumId w:val="18"/>
  </w:num>
  <w:num w:numId="6" w16cid:durableId="899173374">
    <w:abstractNumId w:val="15"/>
  </w:num>
  <w:num w:numId="7" w16cid:durableId="479923204">
    <w:abstractNumId w:val="1"/>
  </w:num>
  <w:num w:numId="8" w16cid:durableId="118652210">
    <w:abstractNumId w:val="17"/>
  </w:num>
  <w:num w:numId="9" w16cid:durableId="635649218">
    <w:abstractNumId w:val="11"/>
  </w:num>
  <w:num w:numId="10" w16cid:durableId="818765800">
    <w:abstractNumId w:val="3"/>
  </w:num>
  <w:num w:numId="11" w16cid:durableId="2081324549">
    <w:abstractNumId w:val="6"/>
  </w:num>
  <w:num w:numId="12" w16cid:durableId="1050181024">
    <w:abstractNumId w:val="5"/>
  </w:num>
  <w:num w:numId="13" w16cid:durableId="1400247988">
    <w:abstractNumId w:val="0"/>
  </w:num>
  <w:num w:numId="14" w16cid:durableId="1687444344">
    <w:abstractNumId w:val="2"/>
  </w:num>
  <w:num w:numId="15" w16cid:durableId="1716738510">
    <w:abstractNumId w:val="14"/>
  </w:num>
  <w:num w:numId="16" w16cid:durableId="685785293">
    <w:abstractNumId w:val="10"/>
  </w:num>
  <w:num w:numId="17" w16cid:durableId="993794851">
    <w:abstractNumId w:val="8"/>
  </w:num>
  <w:num w:numId="18" w16cid:durableId="750352876">
    <w:abstractNumId w:val="19"/>
  </w:num>
  <w:num w:numId="19" w16cid:durableId="582491445">
    <w:abstractNumId w:val="4"/>
  </w:num>
  <w:num w:numId="20" w16cid:durableId="172860045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embedSystemFonts/>
  <w:bordersDoNotSurroundHeader/>
  <w:bordersDoNotSurroundFooter/>
  <w:activeWritingStyle w:appName="MSWord" w:lang="ja-JP" w:vendorID="64" w:dllVersion="6" w:nlCheck="1" w:checkStyle="1"/>
  <w:activeWritingStyle w:appName="MSWord" w:lang="en-US" w:vendorID="64" w:dllVersion="6" w:nlCheck="1" w:checkStyle="0"/>
  <w:activeWritingStyle w:appName="MSWord" w:lang="en-US" w:vendorID="64" w:dllVersion="5" w:nlCheck="1" w:checkStyle="1"/>
  <w:activeWritingStyle w:appName="MSWord" w:lang="ja-JP" w:vendorID="64" w:dllVersion="5" w:nlCheck="1" w:checkStyle="1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76A6"/>
    <w:rsid w:val="00000D46"/>
    <w:rsid w:val="00003214"/>
    <w:rsid w:val="00003B91"/>
    <w:rsid w:val="000067BB"/>
    <w:rsid w:val="00006FD3"/>
    <w:rsid w:val="00007273"/>
    <w:rsid w:val="00010818"/>
    <w:rsid w:val="000113F9"/>
    <w:rsid w:val="00014805"/>
    <w:rsid w:val="000167B0"/>
    <w:rsid w:val="00020744"/>
    <w:rsid w:val="00021AEF"/>
    <w:rsid w:val="00025A72"/>
    <w:rsid w:val="00026AF4"/>
    <w:rsid w:val="00026B1E"/>
    <w:rsid w:val="00030934"/>
    <w:rsid w:val="00030DDE"/>
    <w:rsid w:val="00032C69"/>
    <w:rsid w:val="00034654"/>
    <w:rsid w:val="00037C2E"/>
    <w:rsid w:val="00042449"/>
    <w:rsid w:val="00042DB4"/>
    <w:rsid w:val="00045737"/>
    <w:rsid w:val="000470C6"/>
    <w:rsid w:val="00050532"/>
    <w:rsid w:val="00055F9D"/>
    <w:rsid w:val="0005637A"/>
    <w:rsid w:val="00056E4A"/>
    <w:rsid w:val="00057D64"/>
    <w:rsid w:val="00060223"/>
    <w:rsid w:val="00060BA5"/>
    <w:rsid w:val="00061A55"/>
    <w:rsid w:val="00062151"/>
    <w:rsid w:val="000630B0"/>
    <w:rsid w:val="000637D4"/>
    <w:rsid w:val="00063D86"/>
    <w:rsid w:val="00064FD5"/>
    <w:rsid w:val="00065D23"/>
    <w:rsid w:val="000662B1"/>
    <w:rsid w:val="00066CA9"/>
    <w:rsid w:val="00066D12"/>
    <w:rsid w:val="000670D7"/>
    <w:rsid w:val="00067FB3"/>
    <w:rsid w:val="00070268"/>
    <w:rsid w:val="00070654"/>
    <w:rsid w:val="0007091C"/>
    <w:rsid w:val="00071CD9"/>
    <w:rsid w:val="00073F55"/>
    <w:rsid w:val="00074424"/>
    <w:rsid w:val="000766D5"/>
    <w:rsid w:val="000773DF"/>
    <w:rsid w:val="0008108E"/>
    <w:rsid w:val="000813EE"/>
    <w:rsid w:val="00083794"/>
    <w:rsid w:val="000865DE"/>
    <w:rsid w:val="0008674C"/>
    <w:rsid w:val="00087B1E"/>
    <w:rsid w:val="00091EF0"/>
    <w:rsid w:val="00095C74"/>
    <w:rsid w:val="0009735D"/>
    <w:rsid w:val="00097684"/>
    <w:rsid w:val="000978D3"/>
    <w:rsid w:val="00097D51"/>
    <w:rsid w:val="000A0F8E"/>
    <w:rsid w:val="000A582B"/>
    <w:rsid w:val="000B02CA"/>
    <w:rsid w:val="000B08A5"/>
    <w:rsid w:val="000B1DCE"/>
    <w:rsid w:val="000B52CC"/>
    <w:rsid w:val="000B65F4"/>
    <w:rsid w:val="000B68B2"/>
    <w:rsid w:val="000B6CEC"/>
    <w:rsid w:val="000C1001"/>
    <w:rsid w:val="000C2CD9"/>
    <w:rsid w:val="000C31D4"/>
    <w:rsid w:val="000C3C0A"/>
    <w:rsid w:val="000C44C9"/>
    <w:rsid w:val="000C5802"/>
    <w:rsid w:val="000C5F47"/>
    <w:rsid w:val="000C7CCA"/>
    <w:rsid w:val="000D10AE"/>
    <w:rsid w:val="000D1B51"/>
    <w:rsid w:val="000D3A41"/>
    <w:rsid w:val="000D4486"/>
    <w:rsid w:val="000D4E06"/>
    <w:rsid w:val="000D5171"/>
    <w:rsid w:val="000D6D7D"/>
    <w:rsid w:val="000D7093"/>
    <w:rsid w:val="000D70B8"/>
    <w:rsid w:val="000E14E1"/>
    <w:rsid w:val="000E2719"/>
    <w:rsid w:val="000E3268"/>
    <w:rsid w:val="000E6D7D"/>
    <w:rsid w:val="000E7385"/>
    <w:rsid w:val="000F0482"/>
    <w:rsid w:val="000F0DEF"/>
    <w:rsid w:val="000F2A12"/>
    <w:rsid w:val="000F3396"/>
    <w:rsid w:val="000F382C"/>
    <w:rsid w:val="000F66CE"/>
    <w:rsid w:val="000F6DDB"/>
    <w:rsid w:val="000F736C"/>
    <w:rsid w:val="000F7516"/>
    <w:rsid w:val="00100BF6"/>
    <w:rsid w:val="0010429B"/>
    <w:rsid w:val="00104FB0"/>
    <w:rsid w:val="00105946"/>
    <w:rsid w:val="00106C83"/>
    <w:rsid w:val="00107793"/>
    <w:rsid w:val="001101BB"/>
    <w:rsid w:val="00110A8C"/>
    <w:rsid w:val="0011184A"/>
    <w:rsid w:val="001118E0"/>
    <w:rsid w:val="0011345B"/>
    <w:rsid w:val="001154A7"/>
    <w:rsid w:val="0011789D"/>
    <w:rsid w:val="00122D20"/>
    <w:rsid w:val="001250F3"/>
    <w:rsid w:val="0012743C"/>
    <w:rsid w:val="00127B05"/>
    <w:rsid w:val="00130C49"/>
    <w:rsid w:val="00132AB5"/>
    <w:rsid w:val="0013430D"/>
    <w:rsid w:val="00134F6A"/>
    <w:rsid w:val="00135B4C"/>
    <w:rsid w:val="00136360"/>
    <w:rsid w:val="0013678C"/>
    <w:rsid w:val="001379D8"/>
    <w:rsid w:val="00140F03"/>
    <w:rsid w:val="00143BE0"/>
    <w:rsid w:val="0014527E"/>
    <w:rsid w:val="00145DED"/>
    <w:rsid w:val="001464B1"/>
    <w:rsid w:val="00146E07"/>
    <w:rsid w:val="001530CC"/>
    <w:rsid w:val="001530F2"/>
    <w:rsid w:val="00155E8E"/>
    <w:rsid w:val="0015623D"/>
    <w:rsid w:val="00161394"/>
    <w:rsid w:val="0016240A"/>
    <w:rsid w:val="001643BD"/>
    <w:rsid w:val="001709A9"/>
    <w:rsid w:val="001717C7"/>
    <w:rsid w:val="00173791"/>
    <w:rsid w:val="00173F86"/>
    <w:rsid w:val="00174C4B"/>
    <w:rsid w:val="00175729"/>
    <w:rsid w:val="001832DD"/>
    <w:rsid w:val="00186223"/>
    <w:rsid w:val="0018679D"/>
    <w:rsid w:val="00186EA2"/>
    <w:rsid w:val="00190E31"/>
    <w:rsid w:val="0019324C"/>
    <w:rsid w:val="00193302"/>
    <w:rsid w:val="00193498"/>
    <w:rsid w:val="001935F1"/>
    <w:rsid w:val="001944DC"/>
    <w:rsid w:val="00194A3A"/>
    <w:rsid w:val="00194EAD"/>
    <w:rsid w:val="001951BF"/>
    <w:rsid w:val="00197A00"/>
    <w:rsid w:val="001A045C"/>
    <w:rsid w:val="001A2008"/>
    <w:rsid w:val="001A587A"/>
    <w:rsid w:val="001A5966"/>
    <w:rsid w:val="001A718E"/>
    <w:rsid w:val="001A74D7"/>
    <w:rsid w:val="001B121D"/>
    <w:rsid w:val="001B1777"/>
    <w:rsid w:val="001B1A07"/>
    <w:rsid w:val="001B29C9"/>
    <w:rsid w:val="001B4F36"/>
    <w:rsid w:val="001B505A"/>
    <w:rsid w:val="001B583F"/>
    <w:rsid w:val="001B5BB3"/>
    <w:rsid w:val="001B65A4"/>
    <w:rsid w:val="001B6D45"/>
    <w:rsid w:val="001C4066"/>
    <w:rsid w:val="001C4DDE"/>
    <w:rsid w:val="001C67AE"/>
    <w:rsid w:val="001D1185"/>
    <w:rsid w:val="001D1E43"/>
    <w:rsid w:val="001D3335"/>
    <w:rsid w:val="001D5162"/>
    <w:rsid w:val="001D596B"/>
    <w:rsid w:val="001D6132"/>
    <w:rsid w:val="001D644B"/>
    <w:rsid w:val="001D72D5"/>
    <w:rsid w:val="001D75C3"/>
    <w:rsid w:val="001E0A0F"/>
    <w:rsid w:val="001E1909"/>
    <w:rsid w:val="001E405B"/>
    <w:rsid w:val="001E40E6"/>
    <w:rsid w:val="001E41CF"/>
    <w:rsid w:val="001E425A"/>
    <w:rsid w:val="001E4283"/>
    <w:rsid w:val="001E5157"/>
    <w:rsid w:val="001E5CF1"/>
    <w:rsid w:val="001E663C"/>
    <w:rsid w:val="001E790B"/>
    <w:rsid w:val="001F0B9E"/>
    <w:rsid w:val="001F0F43"/>
    <w:rsid w:val="001F1072"/>
    <w:rsid w:val="001F3B66"/>
    <w:rsid w:val="001F4183"/>
    <w:rsid w:val="001F6CF7"/>
    <w:rsid w:val="00201A3F"/>
    <w:rsid w:val="00202467"/>
    <w:rsid w:val="002025DE"/>
    <w:rsid w:val="00202FF3"/>
    <w:rsid w:val="0020383E"/>
    <w:rsid w:val="00203B43"/>
    <w:rsid w:val="002041EF"/>
    <w:rsid w:val="00204D2C"/>
    <w:rsid w:val="0020635D"/>
    <w:rsid w:val="00206E75"/>
    <w:rsid w:val="002121AE"/>
    <w:rsid w:val="00215D5A"/>
    <w:rsid w:val="00216279"/>
    <w:rsid w:val="00222239"/>
    <w:rsid w:val="002242EA"/>
    <w:rsid w:val="00225800"/>
    <w:rsid w:val="00226C0C"/>
    <w:rsid w:val="0022780E"/>
    <w:rsid w:val="00227B42"/>
    <w:rsid w:val="00231630"/>
    <w:rsid w:val="0023213C"/>
    <w:rsid w:val="00232884"/>
    <w:rsid w:val="00232B67"/>
    <w:rsid w:val="002337F6"/>
    <w:rsid w:val="00236189"/>
    <w:rsid w:val="0023618D"/>
    <w:rsid w:val="002367B8"/>
    <w:rsid w:val="00241BD6"/>
    <w:rsid w:val="00243B14"/>
    <w:rsid w:val="00244F99"/>
    <w:rsid w:val="0024598E"/>
    <w:rsid w:val="00245A27"/>
    <w:rsid w:val="0024619F"/>
    <w:rsid w:val="0024656D"/>
    <w:rsid w:val="00247D5F"/>
    <w:rsid w:val="002500CF"/>
    <w:rsid w:val="00254828"/>
    <w:rsid w:val="00254D39"/>
    <w:rsid w:val="00254E75"/>
    <w:rsid w:val="00255D15"/>
    <w:rsid w:val="00256F28"/>
    <w:rsid w:val="00263185"/>
    <w:rsid w:val="00267E5B"/>
    <w:rsid w:val="00267FF8"/>
    <w:rsid w:val="0027143E"/>
    <w:rsid w:val="00273B7D"/>
    <w:rsid w:val="00274B67"/>
    <w:rsid w:val="00277D97"/>
    <w:rsid w:val="00277FE6"/>
    <w:rsid w:val="00280791"/>
    <w:rsid w:val="002819C6"/>
    <w:rsid w:val="00281B7E"/>
    <w:rsid w:val="00282BB5"/>
    <w:rsid w:val="002908C7"/>
    <w:rsid w:val="002938E5"/>
    <w:rsid w:val="00296050"/>
    <w:rsid w:val="00296B13"/>
    <w:rsid w:val="002973B7"/>
    <w:rsid w:val="002A0C9D"/>
    <w:rsid w:val="002A3DE9"/>
    <w:rsid w:val="002A5BAE"/>
    <w:rsid w:val="002A6076"/>
    <w:rsid w:val="002A719F"/>
    <w:rsid w:val="002B1703"/>
    <w:rsid w:val="002B23C8"/>
    <w:rsid w:val="002B5699"/>
    <w:rsid w:val="002C0A95"/>
    <w:rsid w:val="002C0B56"/>
    <w:rsid w:val="002C5E0F"/>
    <w:rsid w:val="002C62C2"/>
    <w:rsid w:val="002C739D"/>
    <w:rsid w:val="002D06E5"/>
    <w:rsid w:val="002D0CFD"/>
    <w:rsid w:val="002D1C7D"/>
    <w:rsid w:val="002D2544"/>
    <w:rsid w:val="002D6597"/>
    <w:rsid w:val="002D6B47"/>
    <w:rsid w:val="002D6FFD"/>
    <w:rsid w:val="002E0C03"/>
    <w:rsid w:val="002E11FD"/>
    <w:rsid w:val="002E1C5C"/>
    <w:rsid w:val="002E1F1E"/>
    <w:rsid w:val="002E3638"/>
    <w:rsid w:val="002E39B5"/>
    <w:rsid w:val="002E5EF7"/>
    <w:rsid w:val="002E7DB3"/>
    <w:rsid w:val="002F05C6"/>
    <w:rsid w:val="002F0D6D"/>
    <w:rsid w:val="002F0E67"/>
    <w:rsid w:val="002F31F4"/>
    <w:rsid w:val="002F41EA"/>
    <w:rsid w:val="002F44F7"/>
    <w:rsid w:val="002F46D9"/>
    <w:rsid w:val="002F7503"/>
    <w:rsid w:val="002F7B07"/>
    <w:rsid w:val="003007A8"/>
    <w:rsid w:val="00300812"/>
    <w:rsid w:val="00301CCC"/>
    <w:rsid w:val="00304B2D"/>
    <w:rsid w:val="00305EF4"/>
    <w:rsid w:val="00306AA8"/>
    <w:rsid w:val="00306CBB"/>
    <w:rsid w:val="00307250"/>
    <w:rsid w:val="003133D6"/>
    <w:rsid w:val="00314D48"/>
    <w:rsid w:val="00315151"/>
    <w:rsid w:val="00315D5E"/>
    <w:rsid w:val="003170C3"/>
    <w:rsid w:val="003173AB"/>
    <w:rsid w:val="00320E45"/>
    <w:rsid w:val="003211D1"/>
    <w:rsid w:val="00323B0F"/>
    <w:rsid w:val="00325430"/>
    <w:rsid w:val="0032641E"/>
    <w:rsid w:val="0033090C"/>
    <w:rsid w:val="00331306"/>
    <w:rsid w:val="0033278A"/>
    <w:rsid w:val="003331B2"/>
    <w:rsid w:val="003331EB"/>
    <w:rsid w:val="003359B4"/>
    <w:rsid w:val="00335A34"/>
    <w:rsid w:val="0033622A"/>
    <w:rsid w:val="00340AFE"/>
    <w:rsid w:val="00340D7C"/>
    <w:rsid w:val="003445C7"/>
    <w:rsid w:val="00345315"/>
    <w:rsid w:val="00345E9E"/>
    <w:rsid w:val="00351421"/>
    <w:rsid w:val="00353ED1"/>
    <w:rsid w:val="003552D0"/>
    <w:rsid w:val="003561C5"/>
    <w:rsid w:val="00356334"/>
    <w:rsid w:val="0036142B"/>
    <w:rsid w:val="00364519"/>
    <w:rsid w:val="00365082"/>
    <w:rsid w:val="00365B00"/>
    <w:rsid w:val="00372D78"/>
    <w:rsid w:val="00376210"/>
    <w:rsid w:val="00376682"/>
    <w:rsid w:val="00377D4B"/>
    <w:rsid w:val="00377EE3"/>
    <w:rsid w:val="00377FAA"/>
    <w:rsid w:val="00384877"/>
    <w:rsid w:val="00386DE6"/>
    <w:rsid w:val="0038720C"/>
    <w:rsid w:val="003875E9"/>
    <w:rsid w:val="00391816"/>
    <w:rsid w:val="00391C84"/>
    <w:rsid w:val="00393290"/>
    <w:rsid w:val="0039572A"/>
    <w:rsid w:val="00397099"/>
    <w:rsid w:val="00397DE4"/>
    <w:rsid w:val="003A1D9D"/>
    <w:rsid w:val="003A2475"/>
    <w:rsid w:val="003A3162"/>
    <w:rsid w:val="003A5057"/>
    <w:rsid w:val="003A5246"/>
    <w:rsid w:val="003A7334"/>
    <w:rsid w:val="003B0603"/>
    <w:rsid w:val="003B0D61"/>
    <w:rsid w:val="003B1042"/>
    <w:rsid w:val="003B1293"/>
    <w:rsid w:val="003B158A"/>
    <w:rsid w:val="003B6073"/>
    <w:rsid w:val="003B7235"/>
    <w:rsid w:val="003B75D3"/>
    <w:rsid w:val="003C1E69"/>
    <w:rsid w:val="003C303C"/>
    <w:rsid w:val="003C3768"/>
    <w:rsid w:val="003C4FAC"/>
    <w:rsid w:val="003C5678"/>
    <w:rsid w:val="003D0C7F"/>
    <w:rsid w:val="003D1322"/>
    <w:rsid w:val="003D2562"/>
    <w:rsid w:val="003D35CC"/>
    <w:rsid w:val="003D4322"/>
    <w:rsid w:val="003D53E0"/>
    <w:rsid w:val="003D6460"/>
    <w:rsid w:val="003D6481"/>
    <w:rsid w:val="003E31BF"/>
    <w:rsid w:val="003E31E3"/>
    <w:rsid w:val="003E4E9F"/>
    <w:rsid w:val="003E5E24"/>
    <w:rsid w:val="003E65D4"/>
    <w:rsid w:val="003E68FC"/>
    <w:rsid w:val="003F16FC"/>
    <w:rsid w:val="003F2CF5"/>
    <w:rsid w:val="003F5BC7"/>
    <w:rsid w:val="003F7D62"/>
    <w:rsid w:val="00402561"/>
    <w:rsid w:val="0040277A"/>
    <w:rsid w:val="00402E66"/>
    <w:rsid w:val="00402E85"/>
    <w:rsid w:val="0040422E"/>
    <w:rsid w:val="0040441A"/>
    <w:rsid w:val="0040463E"/>
    <w:rsid w:val="00407B5B"/>
    <w:rsid w:val="00407D40"/>
    <w:rsid w:val="00411620"/>
    <w:rsid w:val="004131E6"/>
    <w:rsid w:val="00413660"/>
    <w:rsid w:val="00414410"/>
    <w:rsid w:val="0041578F"/>
    <w:rsid w:val="00416AF7"/>
    <w:rsid w:val="004202F1"/>
    <w:rsid w:val="00421CE5"/>
    <w:rsid w:val="004230B2"/>
    <w:rsid w:val="00423C05"/>
    <w:rsid w:val="004246B4"/>
    <w:rsid w:val="00425AD9"/>
    <w:rsid w:val="00426131"/>
    <w:rsid w:val="00426964"/>
    <w:rsid w:val="00427E5B"/>
    <w:rsid w:val="004406A5"/>
    <w:rsid w:val="00442984"/>
    <w:rsid w:val="00444C1F"/>
    <w:rsid w:val="00445E2D"/>
    <w:rsid w:val="004464A7"/>
    <w:rsid w:val="004475F9"/>
    <w:rsid w:val="00452FED"/>
    <w:rsid w:val="00455AA7"/>
    <w:rsid w:val="004573D4"/>
    <w:rsid w:val="004606BC"/>
    <w:rsid w:val="004665CC"/>
    <w:rsid w:val="00466F5F"/>
    <w:rsid w:val="00467817"/>
    <w:rsid w:val="00467EE9"/>
    <w:rsid w:val="00470AB2"/>
    <w:rsid w:val="00470E06"/>
    <w:rsid w:val="004720D5"/>
    <w:rsid w:val="00472954"/>
    <w:rsid w:val="0047314A"/>
    <w:rsid w:val="00473893"/>
    <w:rsid w:val="00475857"/>
    <w:rsid w:val="004807E5"/>
    <w:rsid w:val="00480EAF"/>
    <w:rsid w:val="0048202C"/>
    <w:rsid w:val="0048212D"/>
    <w:rsid w:val="00483588"/>
    <w:rsid w:val="00483919"/>
    <w:rsid w:val="00484F6E"/>
    <w:rsid w:val="0048527D"/>
    <w:rsid w:val="004857B3"/>
    <w:rsid w:val="00485D16"/>
    <w:rsid w:val="00486212"/>
    <w:rsid w:val="00487EBA"/>
    <w:rsid w:val="00492987"/>
    <w:rsid w:val="00493057"/>
    <w:rsid w:val="004950E8"/>
    <w:rsid w:val="004A098B"/>
    <w:rsid w:val="004A0FA0"/>
    <w:rsid w:val="004A2C37"/>
    <w:rsid w:val="004A405B"/>
    <w:rsid w:val="004A4F88"/>
    <w:rsid w:val="004A57A1"/>
    <w:rsid w:val="004A5D5E"/>
    <w:rsid w:val="004A690D"/>
    <w:rsid w:val="004B017C"/>
    <w:rsid w:val="004B37A3"/>
    <w:rsid w:val="004B385B"/>
    <w:rsid w:val="004B3D42"/>
    <w:rsid w:val="004B4FB8"/>
    <w:rsid w:val="004B6904"/>
    <w:rsid w:val="004B75BD"/>
    <w:rsid w:val="004C2D7D"/>
    <w:rsid w:val="004C3C74"/>
    <w:rsid w:val="004C3EF9"/>
    <w:rsid w:val="004C4BB4"/>
    <w:rsid w:val="004C546E"/>
    <w:rsid w:val="004C6660"/>
    <w:rsid w:val="004C7023"/>
    <w:rsid w:val="004C7125"/>
    <w:rsid w:val="004D08DF"/>
    <w:rsid w:val="004D14F5"/>
    <w:rsid w:val="004D1B97"/>
    <w:rsid w:val="004D2B61"/>
    <w:rsid w:val="004D2CCB"/>
    <w:rsid w:val="004D4F82"/>
    <w:rsid w:val="004D6575"/>
    <w:rsid w:val="004D683B"/>
    <w:rsid w:val="004E0316"/>
    <w:rsid w:val="004E27BB"/>
    <w:rsid w:val="004E2B21"/>
    <w:rsid w:val="004E3DA4"/>
    <w:rsid w:val="004E450A"/>
    <w:rsid w:val="004E46FB"/>
    <w:rsid w:val="004E59A4"/>
    <w:rsid w:val="004E7CDA"/>
    <w:rsid w:val="004F01D5"/>
    <w:rsid w:val="004F0490"/>
    <w:rsid w:val="004F1ABB"/>
    <w:rsid w:val="004F1B12"/>
    <w:rsid w:val="004F32CC"/>
    <w:rsid w:val="004F38A5"/>
    <w:rsid w:val="004F6D94"/>
    <w:rsid w:val="004F7297"/>
    <w:rsid w:val="004F72D6"/>
    <w:rsid w:val="004F7B31"/>
    <w:rsid w:val="004F7C8F"/>
    <w:rsid w:val="005012EA"/>
    <w:rsid w:val="00503787"/>
    <w:rsid w:val="005041FD"/>
    <w:rsid w:val="0050587B"/>
    <w:rsid w:val="00506BBC"/>
    <w:rsid w:val="00511B6B"/>
    <w:rsid w:val="00514808"/>
    <w:rsid w:val="00516D91"/>
    <w:rsid w:val="00517B96"/>
    <w:rsid w:val="0052452E"/>
    <w:rsid w:val="00526851"/>
    <w:rsid w:val="005268FE"/>
    <w:rsid w:val="00526C67"/>
    <w:rsid w:val="00526D1B"/>
    <w:rsid w:val="00527880"/>
    <w:rsid w:val="005309B5"/>
    <w:rsid w:val="00531ECA"/>
    <w:rsid w:val="0053316B"/>
    <w:rsid w:val="00537BB2"/>
    <w:rsid w:val="00537DC3"/>
    <w:rsid w:val="00541986"/>
    <w:rsid w:val="00542ED4"/>
    <w:rsid w:val="005437A8"/>
    <w:rsid w:val="00544844"/>
    <w:rsid w:val="005455E0"/>
    <w:rsid w:val="00546771"/>
    <w:rsid w:val="005470D3"/>
    <w:rsid w:val="00547872"/>
    <w:rsid w:val="0055020E"/>
    <w:rsid w:val="00552074"/>
    <w:rsid w:val="00552DDD"/>
    <w:rsid w:val="00553B27"/>
    <w:rsid w:val="00553FEC"/>
    <w:rsid w:val="00554264"/>
    <w:rsid w:val="00555838"/>
    <w:rsid w:val="0055760C"/>
    <w:rsid w:val="00560AF2"/>
    <w:rsid w:val="00560C4B"/>
    <w:rsid w:val="00560F29"/>
    <w:rsid w:val="00564874"/>
    <w:rsid w:val="0056609E"/>
    <w:rsid w:val="00566BBE"/>
    <w:rsid w:val="00566ED4"/>
    <w:rsid w:val="00571F85"/>
    <w:rsid w:val="00572091"/>
    <w:rsid w:val="00573525"/>
    <w:rsid w:val="0057463C"/>
    <w:rsid w:val="0057499A"/>
    <w:rsid w:val="005800AF"/>
    <w:rsid w:val="00580CC6"/>
    <w:rsid w:val="005838BE"/>
    <w:rsid w:val="005845A8"/>
    <w:rsid w:val="0058528F"/>
    <w:rsid w:val="00586338"/>
    <w:rsid w:val="005879CE"/>
    <w:rsid w:val="00587F88"/>
    <w:rsid w:val="00590E52"/>
    <w:rsid w:val="00591DFA"/>
    <w:rsid w:val="00592372"/>
    <w:rsid w:val="00594BA5"/>
    <w:rsid w:val="00594F04"/>
    <w:rsid w:val="0059745C"/>
    <w:rsid w:val="005A0A44"/>
    <w:rsid w:val="005A12B6"/>
    <w:rsid w:val="005A1821"/>
    <w:rsid w:val="005A347C"/>
    <w:rsid w:val="005A5A6E"/>
    <w:rsid w:val="005A7B2B"/>
    <w:rsid w:val="005B206D"/>
    <w:rsid w:val="005B2C74"/>
    <w:rsid w:val="005B3B5F"/>
    <w:rsid w:val="005B54A1"/>
    <w:rsid w:val="005B59F8"/>
    <w:rsid w:val="005B6E50"/>
    <w:rsid w:val="005C041A"/>
    <w:rsid w:val="005C050C"/>
    <w:rsid w:val="005C412E"/>
    <w:rsid w:val="005C5C3D"/>
    <w:rsid w:val="005C611F"/>
    <w:rsid w:val="005D0EDE"/>
    <w:rsid w:val="005D269D"/>
    <w:rsid w:val="005D3120"/>
    <w:rsid w:val="005D39FB"/>
    <w:rsid w:val="005D3A65"/>
    <w:rsid w:val="005D3DF5"/>
    <w:rsid w:val="005D5D49"/>
    <w:rsid w:val="005D68AD"/>
    <w:rsid w:val="005D7928"/>
    <w:rsid w:val="005E046B"/>
    <w:rsid w:val="005E27A4"/>
    <w:rsid w:val="005E29AA"/>
    <w:rsid w:val="005E40BF"/>
    <w:rsid w:val="005E4C3F"/>
    <w:rsid w:val="005E575C"/>
    <w:rsid w:val="005F2F77"/>
    <w:rsid w:val="005F4E2F"/>
    <w:rsid w:val="00602C29"/>
    <w:rsid w:val="00605211"/>
    <w:rsid w:val="0060540E"/>
    <w:rsid w:val="00605644"/>
    <w:rsid w:val="00606846"/>
    <w:rsid w:val="006076E1"/>
    <w:rsid w:val="00607F10"/>
    <w:rsid w:val="006148C0"/>
    <w:rsid w:val="00615BFA"/>
    <w:rsid w:val="00615E60"/>
    <w:rsid w:val="00616498"/>
    <w:rsid w:val="0061704E"/>
    <w:rsid w:val="0062164C"/>
    <w:rsid w:val="0062552D"/>
    <w:rsid w:val="00625E8D"/>
    <w:rsid w:val="00625F4D"/>
    <w:rsid w:val="006303C1"/>
    <w:rsid w:val="00630A23"/>
    <w:rsid w:val="006330C1"/>
    <w:rsid w:val="00633370"/>
    <w:rsid w:val="0063339B"/>
    <w:rsid w:val="00633E88"/>
    <w:rsid w:val="00634227"/>
    <w:rsid w:val="006343C3"/>
    <w:rsid w:val="006343C8"/>
    <w:rsid w:val="00635C3C"/>
    <w:rsid w:val="006379C6"/>
    <w:rsid w:val="00640222"/>
    <w:rsid w:val="0064037B"/>
    <w:rsid w:val="0064138B"/>
    <w:rsid w:val="0064199B"/>
    <w:rsid w:val="00643FCA"/>
    <w:rsid w:val="006442FD"/>
    <w:rsid w:val="00645456"/>
    <w:rsid w:val="0064570D"/>
    <w:rsid w:val="00646A07"/>
    <w:rsid w:val="00647A1B"/>
    <w:rsid w:val="00647EC4"/>
    <w:rsid w:val="00650A4C"/>
    <w:rsid w:val="00650BD9"/>
    <w:rsid w:val="00650BF4"/>
    <w:rsid w:val="00653DC7"/>
    <w:rsid w:val="00655756"/>
    <w:rsid w:val="006567E8"/>
    <w:rsid w:val="00657CC9"/>
    <w:rsid w:val="00660C83"/>
    <w:rsid w:val="00662064"/>
    <w:rsid w:val="00663383"/>
    <w:rsid w:val="00663387"/>
    <w:rsid w:val="00664284"/>
    <w:rsid w:val="00666E21"/>
    <w:rsid w:val="00672B43"/>
    <w:rsid w:val="00676025"/>
    <w:rsid w:val="006777D6"/>
    <w:rsid w:val="006802D3"/>
    <w:rsid w:val="00681831"/>
    <w:rsid w:val="006833F2"/>
    <w:rsid w:val="00683F1A"/>
    <w:rsid w:val="00684BA8"/>
    <w:rsid w:val="00686132"/>
    <w:rsid w:val="006869FA"/>
    <w:rsid w:val="00686D96"/>
    <w:rsid w:val="00686E49"/>
    <w:rsid w:val="006872ED"/>
    <w:rsid w:val="00687EBA"/>
    <w:rsid w:val="00692240"/>
    <w:rsid w:val="00694243"/>
    <w:rsid w:val="00695590"/>
    <w:rsid w:val="00695723"/>
    <w:rsid w:val="00695BD5"/>
    <w:rsid w:val="00697034"/>
    <w:rsid w:val="006A24E4"/>
    <w:rsid w:val="006A2ACE"/>
    <w:rsid w:val="006A2FCD"/>
    <w:rsid w:val="006A758C"/>
    <w:rsid w:val="006B2451"/>
    <w:rsid w:val="006B2EC5"/>
    <w:rsid w:val="006B490E"/>
    <w:rsid w:val="006B4ED5"/>
    <w:rsid w:val="006B76E4"/>
    <w:rsid w:val="006B7781"/>
    <w:rsid w:val="006B7D73"/>
    <w:rsid w:val="006C1294"/>
    <w:rsid w:val="006C13DD"/>
    <w:rsid w:val="006C22E1"/>
    <w:rsid w:val="006C25E4"/>
    <w:rsid w:val="006C2F69"/>
    <w:rsid w:val="006C615C"/>
    <w:rsid w:val="006C77B4"/>
    <w:rsid w:val="006C786B"/>
    <w:rsid w:val="006C7BB6"/>
    <w:rsid w:val="006D08F2"/>
    <w:rsid w:val="006D0F83"/>
    <w:rsid w:val="006D2DEB"/>
    <w:rsid w:val="006D3542"/>
    <w:rsid w:val="006D478D"/>
    <w:rsid w:val="006D6476"/>
    <w:rsid w:val="006E1E0F"/>
    <w:rsid w:val="006E4257"/>
    <w:rsid w:val="006E4613"/>
    <w:rsid w:val="006E5422"/>
    <w:rsid w:val="006E5F99"/>
    <w:rsid w:val="006E658A"/>
    <w:rsid w:val="006E663E"/>
    <w:rsid w:val="006E773D"/>
    <w:rsid w:val="006E7B04"/>
    <w:rsid w:val="006F06B6"/>
    <w:rsid w:val="006F07ED"/>
    <w:rsid w:val="006F10F9"/>
    <w:rsid w:val="006F1460"/>
    <w:rsid w:val="006F1509"/>
    <w:rsid w:val="006F4FD1"/>
    <w:rsid w:val="006F6120"/>
    <w:rsid w:val="006F7888"/>
    <w:rsid w:val="00700E1B"/>
    <w:rsid w:val="00700F92"/>
    <w:rsid w:val="00701B97"/>
    <w:rsid w:val="00702E50"/>
    <w:rsid w:val="0070431C"/>
    <w:rsid w:val="007062F9"/>
    <w:rsid w:val="00706459"/>
    <w:rsid w:val="007073FB"/>
    <w:rsid w:val="00712C87"/>
    <w:rsid w:val="00714A98"/>
    <w:rsid w:val="00715D08"/>
    <w:rsid w:val="00715F7D"/>
    <w:rsid w:val="00716DDA"/>
    <w:rsid w:val="007234B9"/>
    <w:rsid w:val="00723E1A"/>
    <w:rsid w:val="00724125"/>
    <w:rsid w:val="007252B9"/>
    <w:rsid w:val="00726CA5"/>
    <w:rsid w:val="00730CD4"/>
    <w:rsid w:val="00730DAB"/>
    <w:rsid w:val="007318F2"/>
    <w:rsid w:val="0073197D"/>
    <w:rsid w:val="00734116"/>
    <w:rsid w:val="00734D91"/>
    <w:rsid w:val="00736758"/>
    <w:rsid w:val="00736DE1"/>
    <w:rsid w:val="00737D3F"/>
    <w:rsid w:val="007416BC"/>
    <w:rsid w:val="00745556"/>
    <w:rsid w:val="007505CB"/>
    <w:rsid w:val="0075220C"/>
    <w:rsid w:val="00755D35"/>
    <w:rsid w:val="00760854"/>
    <w:rsid w:val="00760914"/>
    <w:rsid w:val="00760D33"/>
    <w:rsid w:val="00760F5F"/>
    <w:rsid w:val="00761554"/>
    <w:rsid w:val="007629D9"/>
    <w:rsid w:val="00764A24"/>
    <w:rsid w:val="007678ED"/>
    <w:rsid w:val="00770A10"/>
    <w:rsid w:val="00771C7A"/>
    <w:rsid w:val="007770DB"/>
    <w:rsid w:val="00780D44"/>
    <w:rsid w:val="00782BF8"/>
    <w:rsid w:val="00783C2A"/>
    <w:rsid w:val="007841EF"/>
    <w:rsid w:val="007846D6"/>
    <w:rsid w:val="0079015D"/>
    <w:rsid w:val="007929FD"/>
    <w:rsid w:val="00793A3A"/>
    <w:rsid w:val="00794167"/>
    <w:rsid w:val="0079564E"/>
    <w:rsid w:val="00795BFE"/>
    <w:rsid w:val="00796C8C"/>
    <w:rsid w:val="007973AA"/>
    <w:rsid w:val="007A0B3C"/>
    <w:rsid w:val="007A0E26"/>
    <w:rsid w:val="007A207E"/>
    <w:rsid w:val="007A26CA"/>
    <w:rsid w:val="007A39D9"/>
    <w:rsid w:val="007A51E5"/>
    <w:rsid w:val="007A61FC"/>
    <w:rsid w:val="007A6AD7"/>
    <w:rsid w:val="007A6E57"/>
    <w:rsid w:val="007B0B10"/>
    <w:rsid w:val="007B1C36"/>
    <w:rsid w:val="007B2D17"/>
    <w:rsid w:val="007B3FB9"/>
    <w:rsid w:val="007B4A5B"/>
    <w:rsid w:val="007B51B1"/>
    <w:rsid w:val="007B6B32"/>
    <w:rsid w:val="007B7877"/>
    <w:rsid w:val="007C0965"/>
    <w:rsid w:val="007C1543"/>
    <w:rsid w:val="007C3CA7"/>
    <w:rsid w:val="007C47BC"/>
    <w:rsid w:val="007C4850"/>
    <w:rsid w:val="007C632D"/>
    <w:rsid w:val="007D0C59"/>
    <w:rsid w:val="007D309B"/>
    <w:rsid w:val="007D666F"/>
    <w:rsid w:val="007D6960"/>
    <w:rsid w:val="007D73C8"/>
    <w:rsid w:val="007E0A0B"/>
    <w:rsid w:val="007E4B72"/>
    <w:rsid w:val="007E52EB"/>
    <w:rsid w:val="007F1505"/>
    <w:rsid w:val="007F2ABA"/>
    <w:rsid w:val="007F3E2D"/>
    <w:rsid w:val="007F464E"/>
    <w:rsid w:val="007F473B"/>
    <w:rsid w:val="007F486B"/>
    <w:rsid w:val="007F4ED5"/>
    <w:rsid w:val="007F58A3"/>
    <w:rsid w:val="007F7111"/>
    <w:rsid w:val="00800E6C"/>
    <w:rsid w:val="00801F76"/>
    <w:rsid w:val="00802C17"/>
    <w:rsid w:val="008038E8"/>
    <w:rsid w:val="00804216"/>
    <w:rsid w:val="008056FA"/>
    <w:rsid w:val="00810255"/>
    <w:rsid w:val="00812555"/>
    <w:rsid w:val="00813B50"/>
    <w:rsid w:val="008142A8"/>
    <w:rsid w:val="00815D5C"/>
    <w:rsid w:val="00817CD5"/>
    <w:rsid w:val="00820396"/>
    <w:rsid w:val="00822A3E"/>
    <w:rsid w:val="00823156"/>
    <w:rsid w:val="00824BEB"/>
    <w:rsid w:val="00825704"/>
    <w:rsid w:val="008260E1"/>
    <w:rsid w:val="00826720"/>
    <w:rsid w:val="00826FA0"/>
    <w:rsid w:val="008270BE"/>
    <w:rsid w:val="00831079"/>
    <w:rsid w:val="00831344"/>
    <w:rsid w:val="008315D3"/>
    <w:rsid w:val="00832F84"/>
    <w:rsid w:val="00834785"/>
    <w:rsid w:val="00836785"/>
    <w:rsid w:val="00836C4C"/>
    <w:rsid w:val="008374EF"/>
    <w:rsid w:val="00841E66"/>
    <w:rsid w:val="00850580"/>
    <w:rsid w:val="0085102C"/>
    <w:rsid w:val="00851416"/>
    <w:rsid w:val="00851CEA"/>
    <w:rsid w:val="00852311"/>
    <w:rsid w:val="00852953"/>
    <w:rsid w:val="00853D3A"/>
    <w:rsid w:val="00854DBD"/>
    <w:rsid w:val="00855326"/>
    <w:rsid w:val="00856053"/>
    <w:rsid w:val="00856A62"/>
    <w:rsid w:val="0085763A"/>
    <w:rsid w:val="00860C26"/>
    <w:rsid w:val="008624EB"/>
    <w:rsid w:val="00865D55"/>
    <w:rsid w:val="0087505E"/>
    <w:rsid w:val="008760D2"/>
    <w:rsid w:val="00876C9B"/>
    <w:rsid w:val="00880EE0"/>
    <w:rsid w:val="00880F11"/>
    <w:rsid w:val="008829BC"/>
    <w:rsid w:val="008836C7"/>
    <w:rsid w:val="00883C3E"/>
    <w:rsid w:val="00884090"/>
    <w:rsid w:val="00885919"/>
    <w:rsid w:val="008877A6"/>
    <w:rsid w:val="00893DB9"/>
    <w:rsid w:val="00894B14"/>
    <w:rsid w:val="00895F3F"/>
    <w:rsid w:val="008969AA"/>
    <w:rsid w:val="0089707E"/>
    <w:rsid w:val="008972DB"/>
    <w:rsid w:val="008A047A"/>
    <w:rsid w:val="008A0CF6"/>
    <w:rsid w:val="008A357E"/>
    <w:rsid w:val="008A5CBC"/>
    <w:rsid w:val="008A643F"/>
    <w:rsid w:val="008A65F6"/>
    <w:rsid w:val="008B2EB4"/>
    <w:rsid w:val="008B3C2E"/>
    <w:rsid w:val="008B4DE4"/>
    <w:rsid w:val="008B5646"/>
    <w:rsid w:val="008C1C37"/>
    <w:rsid w:val="008C28B1"/>
    <w:rsid w:val="008C303B"/>
    <w:rsid w:val="008C4B42"/>
    <w:rsid w:val="008C4DD5"/>
    <w:rsid w:val="008C5224"/>
    <w:rsid w:val="008C74B2"/>
    <w:rsid w:val="008D1C49"/>
    <w:rsid w:val="008D2A7C"/>
    <w:rsid w:val="008D3264"/>
    <w:rsid w:val="008D341A"/>
    <w:rsid w:val="008D3977"/>
    <w:rsid w:val="008D5EB1"/>
    <w:rsid w:val="008D62E7"/>
    <w:rsid w:val="008D7AD5"/>
    <w:rsid w:val="008E03B3"/>
    <w:rsid w:val="008E0E8D"/>
    <w:rsid w:val="008E2665"/>
    <w:rsid w:val="008E3943"/>
    <w:rsid w:val="008E5023"/>
    <w:rsid w:val="008E617B"/>
    <w:rsid w:val="008E64DB"/>
    <w:rsid w:val="008F302E"/>
    <w:rsid w:val="008F310B"/>
    <w:rsid w:val="008F3665"/>
    <w:rsid w:val="008F3C8A"/>
    <w:rsid w:val="008F4131"/>
    <w:rsid w:val="008F4DDE"/>
    <w:rsid w:val="008F63A0"/>
    <w:rsid w:val="008F65C9"/>
    <w:rsid w:val="008F6F84"/>
    <w:rsid w:val="008F7572"/>
    <w:rsid w:val="009006B4"/>
    <w:rsid w:val="00903B61"/>
    <w:rsid w:val="00903DA0"/>
    <w:rsid w:val="00905127"/>
    <w:rsid w:val="009102E7"/>
    <w:rsid w:val="00910C47"/>
    <w:rsid w:val="00910D7C"/>
    <w:rsid w:val="0091102D"/>
    <w:rsid w:val="00911DA5"/>
    <w:rsid w:val="00911E3F"/>
    <w:rsid w:val="0091254F"/>
    <w:rsid w:val="00912E7E"/>
    <w:rsid w:val="0091300C"/>
    <w:rsid w:val="00915A81"/>
    <w:rsid w:val="00920C50"/>
    <w:rsid w:val="00921EB4"/>
    <w:rsid w:val="009233B4"/>
    <w:rsid w:val="00923787"/>
    <w:rsid w:val="00923DB2"/>
    <w:rsid w:val="0092442D"/>
    <w:rsid w:val="009252E9"/>
    <w:rsid w:val="0092576E"/>
    <w:rsid w:val="00925B5F"/>
    <w:rsid w:val="0092605F"/>
    <w:rsid w:val="009260CC"/>
    <w:rsid w:val="00927045"/>
    <w:rsid w:val="00930DCA"/>
    <w:rsid w:val="0093208F"/>
    <w:rsid w:val="009320B7"/>
    <w:rsid w:val="0093366C"/>
    <w:rsid w:val="00934089"/>
    <w:rsid w:val="0093631C"/>
    <w:rsid w:val="00940CBF"/>
    <w:rsid w:val="00940FC4"/>
    <w:rsid w:val="00941C5A"/>
    <w:rsid w:val="009427F8"/>
    <w:rsid w:val="009428F8"/>
    <w:rsid w:val="009435CC"/>
    <w:rsid w:val="009451E9"/>
    <w:rsid w:val="00945B3A"/>
    <w:rsid w:val="009518A3"/>
    <w:rsid w:val="00953C3A"/>
    <w:rsid w:val="00955026"/>
    <w:rsid w:val="009566B8"/>
    <w:rsid w:val="009608E3"/>
    <w:rsid w:val="00960A8A"/>
    <w:rsid w:val="0096104E"/>
    <w:rsid w:val="00964CB0"/>
    <w:rsid w:val="00964F3F"/>
    <w:rsid w:val="00966E6B"/>
    <w:rsid w:val="0096702E"/>
    <w:rsid w:val="00967503"/>
    <w:rsid w:val="00967593"/>
    <w:rsid w:val="00971D3F"/>
    <w:rsid w:val="009728D9"/>
    <w:rsid w:val="009731D8"/>
    <w:rsid w:val="00974E2F"/>
    <w:rsid w:val="009765A5"/>
    <w:rsid w:val="0097685C"/>
    <w:rsid w:val="00976BBA"/>
    <w:rsid w:val="00980D02"/>
    <w:rsid w:val="00982CEE"/>
    <w:rsid w:val="009853BD"/>
    <w:rsid w:val="00985617"/>
    <w:rsid w:val="009861DA"/>
    <w:rsid w:val="00986B33"/>
    <w:rsid w:val="00987213"/>
    <w:rsid w:val="009878D6"/>
    <w:rsid w:val="00987C36"/>
    <w:rsid w:val="00987F88"/>
    <w:rsid w:val="009941FE"/>
    <w:rsid w:val="00995325"/>
    <w:rsid w:val="00995E41"/>
    <w:rsid w:val="00995F75"/>
    <w:rsid w:val="00997A61"/>
    <w:rsid w:val="009A0918"/>
    <w:rsid w:val="009A0D1B"/>
    <w:rsid w:val="009A1DE2"/>
    <w:rsid w:val="009A215F"/>
    <w:rsid w:val="009A4911"/>
    <w:rsid w:val="009A5C4F"/>
    <w:rsid w:val="009B08AB"/>
    <w:rsid w:val="009B0EEB"/>
    <w:rsid w:val="009B1901"/>
    <w:rsid w:val="009B1BEB"/>
    <w:rsid w:val="009B2D65"/>
    <w:rsid w:val="009B3148"/>
    <w:rsid w:val="009B467B"/>
    <w:rsid w:val="009B4B99"/>
    <w:rsid w:val="009B4CDC"/>
    <w:rsid w:val="009B5A89"/>
    <w:rsid w:val="009B5F94"/>
    <w:rsid w:val="009B702B"/>
    <w:rsid w:val="009C3A0B"/>
    <w:rsid w:val="009C4C41"/>
    <w:rsid w:val="009C67AE"/>
    <w:rsid w:val="009C78BD"/>
    <w:rsid w:val="009D084C"/>
    <w:rsid w:val="009D100A"/>
    <w:rsid w:val="009D1601"/>
    <w:rsid w:val="009D3AA6"/>
    <w:rsid w:val="009D5962"/>
    <w:rsid w:val="009E0E2C"/>
    <w:rsid w:val="009E2632"/>
    <w:rsid w:val="009E2738"/>
    <w:rsid w:val="009E2C35"/>
    <w:rsid w:val="009E6714"/>
    <w:rsid w:val="009E6F5A"/>
    <w:rsid w:val="009F0914"/>
    <w:rsid w:val="009F1B71"/>
    <w:rsid w:val="009F4C8A"/>
    <w:rsid w:val="009F5DA1"/>
    <w:rsid w:val="009F6613"/>
    <w:rsid w:val="009F7B84"/>
    <w:rsid w:val="00A00F08"/>
    <w:rsid w:val="00A0110A"/>
    <w:rsid w:val="00A03FF3"/>
    <w:rsid w:val="00A04C46"/>
    <w:rsid w:val="00A0639F"/>
    <w:rsid w:val="00A063AE"/>
    <w:rsid w:val="00A064D9"/>
    <w:rsid w:val="00A06F6F"/>
    <w:rsid w:val="00A1009C"/>
    <w:rsid w:val="00A1268B"/>
    <w:rsid w:val="00A131AC"/>
    <w:rsid w:val="00A13330"/>
    <w:rsid w:val="00A14D09"/>
    <w:rsid w:val="00A15468"/>
    <w:rsid w:val="00A171A1"/>
    <w:rsid w:val="00A20C33"/>
    <w:rsid w:val="00A20E83"/>
    <w:rsid w:val="00A2189A"/>
    <w:rsid w:val="00A229BD"/>
    <w:rsid w:val="00A24198"/>
    <w:rsid w:val="00A27A8A"/>
    <w:rsid w:val="00A30B90"/>
    <w:rsid w:val="00A323D6"/>
    <w:rsid w:val="00A33A9F"/>
    <w:rsid w:val="00A40377"/>
    <w:rsid w:val="00A440A8"/>
    <w:rsid w:val="00A44E9D"/>
    <w:rsid w:val="00A45312"/>
    <w:rsid w:val="00A46291"/>
    <w:rsid w:val="00A508B2"/>
    <w:rsid w:val="00A50F51"/>
    <w:rsid w:val="00A5149F"/>
    <w:rsid w:val="00A52970"/>
    <w:rsid w:val="00A54A71"/>
    <w:rsid w:val="00A55F02"/>
    <w:rsid w:val="00A56CD1"/>
    <w:rsid w:val="00A570F8"/>
    <w:rsid w:val="00A571BD"/>
    <w:rsid w:val="00A5743E"/>
    <w:rsid w:val="00A60F77"/>
    <w:rsid w:val="00A6101E"/>
    <w:rsid w:val="00A617FB"/>
    <w:rsid w:val="00A61D04"/>
    <w:rsid w:val="00A628A2"/>
    <w:rsid w:val="00A63573"/>
    <w:rsid w:val="00A6646D"/>
    <w:rsid w:val="00A66CD5"/>
    <w:rsid w:val="00A67CF1"/>
    <w:rsid w:val="00A67FD6"/>
    <w:rsid w:val="00A71B54"/>
    <w:rsid w:val="00A71E15"/>
    <w:rsid w:val="00A725CB"/>
    <w:rsid w:val="00A72C8B"/>
    <w:rsid w:val="00A744A9"/>
    <w:rsid w:val="00A750A4"/>
    <w:rsid w:val="00A77552"/>
    <w:rsid w:val="00A8140C"/>
    <w:rsid w:val="00A82816"/>
    <w:rsid w:val="00A83B2C"/>
    <w:rsid w:val="00A84430"/>
    <w:rsid w:val="00A86140"/>
    <w:rsid w:val="00A861D3"/>
    <w:rsid w:val="00A87B79"/>
    <w:rsid w:val="00A91508"/>
    <w:rsid w:val="00A94417"/>
    <w:rsid w:val="00A94E96"/>
    <w:rsid w:val="00AA0485"/>
    <w:rsid w:val="00AA0998"/>
    <w:rsid w:val="00AA0D65"/>
    <w:rsid w:val="00AA1B7D"/>
    <w:rsid w:val="00AA209A"/>
    <w:rsid w:val="00AA25F6"/>
    <w:rsid w:val="00AA68AC"/>
    <w:rsid w:val="00AA6C8F"/>
    <w:rsid w:val="00AB0183"/>
    <w:rsid w:val="00AB05C9"/>
    <w:rsid w:val="00AB2C54"/>
    <w:rsid w:val="00AB32B4"/>
    <w:rsid w:val="00AB52CE"/>
    <w:rsid w:val="00AB5A9B"/>
    <w:rsid w:val="00AC0387"/>
    <w:rsid w:val="00AC440F"/>
    <w:rsid w:val="00AC495F"/>
    <w:rsid w:val="00AC4DED"/>
    <w:rsid w:val="00AC525A"/>
    <w:rsid w:val="00AC5B59"/>
    <w:rsid w:val="00AC624C"/>
    <w:rsid w:val="00AC7BCD"/>
    <w:rsid w:val="00AD02DB"/>
    <w:rsid w:val="00AD6CF9"/>
    <w:rsid w:val="00AE1975"/>
    <w:rsid w:val="00AE3736"/>
    <w:rsid w:val="00AE65E9"/>
    <w:rsid w:val="00AF0A4D"/>
    <w:rsid w:val="00AF1E57"/>
    <w:rsid w:val="00AF28E9"/>
    <w:rsid w:val="00AF2DE8"/>
    <w:rsid w:val="00AF6B40"/>
    <w:rsid w:val="00B0186E"/>
    <w:rsid w:val="00B03F42"/>
    <w:rsid w:val="00B048A3"/>
    <w:rsid w:val="00B05EC2"/>
    <w:rsid w:val="00B0648D"/>
    <w:rsid w:val="00B10EA8"/>
    <w:rsid w:val="00B112B3"/>
    <w:rsid w:val="00B12F75"/>
    <w:rsid w:val="00B144D9"/>
    <w:rsid w:val="00B14F10"/>
    <w:rsid w:val="00B155A6"/>
    <w:rsid w:val="00B15EC3"/>
    <w:rsid w:val="00B16146"/>
    <w:rsid w:val="00B1726E"/>
    <w:rsid w:val="00B22D22"/>
    <w:rsid w:val="00B27033"/>
    <w:rsid w:val="00B278F5"/>
    <w:rsid w:val="00B27C29"/>
    <w:rsid w:val="00B30689"/>
    <w:rsid w:val="00B31FB4"/>
    <w:rsid w:val="00B34E8A"/>
    <w:rsid w:val="00B36C8C"/>
    <w:rsid w:val="00B36E3A"/>
    <w:rsid w:val="00B401D6"/>
    <w:rsid w:val="00B410C9"/>
    <w:rsid w:val="00B41E9D"/>
    <w:rsid w:val="00B4543A"/>
    <w:rsid w:val="00B4626F"/>
    <w:rsid w:val="00B466B9"/>
    <w:rsid w:val="00B46FA9"/>
    <w:rsid w:val="00B47F57"/>
    <w:rsid w:val="00B545C2"/>
    <w:rsid w:val="00B554F3"/>
    <w:rsid w:val="00B6117A"/>
    <w:rsid w:val="00B61C8A"/>
    <w:rsid w:val="00B65B4B"/>
    <w:rsid w:val="00B726B6"/>
    <w:rsid w:val="00B74B75"/>
    <w:rsid w:val="00B75F07"/>
    <w:rsid w:val="00B761EF"/>
    <w:rsid w:val="00B77279"/>
    <w:rsid w:val="00B77A0C"/>
    <w:rsid w:val="00B80063"/>
    <w:rsid w:val="00B815C7"/>
    <w:rsid w:val="00B853DC"/>
    <w:rsid w:val="00B862DC"/>
    <w:rsid w:val="00B863DD"/>
    <w:rsid w:val="00B86E3B"/>
    <w:rsid w:val="00B87470"/>
    <w:rsid w:val="00B87DCD"/>
    <w:rsid w:val="00B87E6C"/>
    <w:rsid w:val="00B926EE"/>
    <w:rsid w:val="00B94638"/>
    <w:rsid w:val="00B978F2"/>
    <w:rsid w:val="00BA1556"/>
    <w:rsid w:val="00BA20C4"/>
    <w:rsid w:val="00BA2DD6"/>
    <w:rsid w:val="00BA38D6"/>
    <w:rsid w:val="00BA5FB0"/>
    <w:rsid w:val="00BA73E1"/>
    <w:rsid w:val="00BA7A81"/>
    <w:rsid w:val="00BA7F21"/>
    <w:rsid w:val="00BB07BD"/>
    <w:rsid w:val="00BB12C3"/>
    <w:rsid w:val="00BB45ED"/>
    <w:rsid w:val="00BB76C2"/>
    <w:rsid w:val="00BB7A0B"/>
    <w:rsid w:val="00BC202D"/>
    <w:rsid w:val="00BC29B3"/>
    <w:rsid w:val="00BC6D00"/>
    <w:rsid w:val="00BD203D"/>
    <w:rsid w:val="00BD214F"/>
    <w:rsid w:val="00BD2C69"/>
    <w:rsid w:val="00BD2E06"/>
    <w:rsid w:val="00BD4B56"/>
    <w:rsid w:val="00BD4F2D"/>
    <w:rsid w:val="00BD5384"/>
    <w:rsid w:val="00BD601E"/>
    <w:rsid w:val="00BD6A4E"/>
    <w:rsid w:val="00BD6D9F"/>
    <w:rsid w:val="00BD7737"/>
    <w:rsid w:val="00BE2F4C"/>
    <w:rsid w:val="00BE3A5F"/>
    <w:rsid w:val="00BE3B9A"/>
    <w:rsid w:val="00BE3CBB"/>
    <w:rsid w:val="00BE49A7"/>
    <w:rsid w:val="00BE4DA6"/>
    <w:rsid w:val="00BF18BF"/>
    <w:rsid w:val="00BF2086"/>
    <w:rsid w:val="00C01865"/>
    <w:rsid w:val="00C03508"/>
    <w:rsid w:val="00C039D2"/>
    <w:rsid w:val="00C05297"/>
    <w:rsid w:val="00C10224"/>
    <w:rsid w:val="00C11E36"/>
    <w:rsid w:val="00C12A19"/>
    <w:rsid w:val="00C12CCE"/>
    <w:rsid w:val="00C12D4D"/>
    <w:rsid w:val="00C13B8E"/>
    <w:rsid w:val="00C1408C"/>
    <w:rsid w:val="00C14459"/>
    <w:rsid w:val="00C146F8"/>
    <w:rsid w:val="00C16B9D"/>
    <w:rsid w:val="00C17940"/>
    <w:rsid w:val="00C20835"/>
    <w:rsid w:val="00C209F9"/>
    <w:rsid w:val="00C20E14"/>
    <w:rsid w:val="00C20F50"/>
    <w:rsid w:val="00C2264C"/>
    <w:rsid w:val="00C229D1"/>
    <w:rsid w:val="00C239AF"/>
    <w:rsid w:val="00C24F7D"/>
    <w:rsid w:val="00C251EE"/>
    <w:rsid w:val="00C27030"/>
    <w:rsid w:val="00C2755E"/>
    <w:rsid w:val="00C30D40"/>
    <w:rsid w:val="00C3405A"/>
    <w:rsid w:val="00C34129"/>
    <w:rsid w:val="00C34491"/>
    <w:rsid w:val="00C346F4"/>
    <w:rsid w:val="00C35496"/>
    <w:rsid w:val="00C35F48"/>
    <w:rsid w:val="00C361CD"/>
    <w:rsid w:val="00C369C5"/>
    <w:rsid w:val="00C36A75"/>
    <w:rsid w:val="00C37DDA"/>
    <w:rsid w:val="00C4048D"/>
    <w:rsid w:val="00C40C44"/>
    <w:rsid w:val="00C41913"/>
    <w:rsid w:val="00C4225B"/>
    <w:rsid w:val="00C46A68"/>
    <w:rsid w:val="00C46E31"/>
    <w:rsid w:val="00C50FBD"/>
    <w:rsid w:val="00C515D1"/>
    <w:rsid w:val="00C515F0"/>
    <w:rsid w:val="00C51AFC"/>
    <w:rsid w:val="00C531BC"/>
    <w:rsid w:val="00C54B26"/>
    <w:rsid w:val="00C56217"/>
    <w:rsid w:val="00C60B5D"/>
    <w:rsid w:val="00C60FA7"/>
    <w:rsid w:val="00C62747"/>
    <w:rsid w:val="00C63589"/>
    <w:rsid w:val="00C63634"/>
    <w:rsid w:val="00C656BC"/>
    <w:rsid w:val="00C65F57"/>
    <w:rsid w:val="00C65FCE"/>
    <w:rsid w:val="00C66062"/>
    <w:rsid w:val="00C714AC"/>
    <w:rsid w:val="00C73C6E"/>
    <w:rsid w:val="00C75442"/>
    <w:rsid w:val="00C75645"/>
    <w:rsid w:val="00C76B8B"/>
    <w:rsid w:val="00C77CE0"/>
    <w:rsid w:val="00C817CD"/>
    <w:rsid w:val="00C81F35"/>
    <w:rsid w:val="00C828B0"/>
    <w:rsid w:val="00C86384"/>
    <w:rsid w:val="00C87687"/>
    <w:rsid w:val="00C87FBB"/>
    <w:rsid w:val="00C90526"/>
    <w:rsid w:val="00C909D5"/>
    <w:rsid w:val="00C91AA7"/>
    <w:rsid w:val="00C94F89"/>
    <w:rsid w:val="00C95540"/>
    <w:rsid w:val="00C95EC0"/>
    <w:rsid w:val="00C9711B"/>
    <w:rsid w:val="00C97290"/>
    <w:rsid w:val="00C97AA1"/>
    <w:rsid w:val="00CA0C6F"/>
    <w:rsid w:val="00CA13BE"/>
    <w:rsid w:val="00CA2441"/>
    <w:rsid w:val="00CA2689"/>
    <w:rsid w:val="00CA2DAD"/>
    <w:rsid w:val="00CA3428"/>
    <w:rsid w:val="00CA362B"/>
    <w:rsid w:val="00CB101B"/>
    <w:rsid w:val="00CB17C7"/>
    <w:rsid w:val="00CB2050"/>
    <w:rsid w:val="00CB251E"/>
    <w:rsid w:val="00CB2E1D"/>
    <w:rsid w:val="00CB3F29"/>
    <w:rsid w:val="00CB595A"/>
    <w:rsid w:val="00CB6864"/>
    <w:rsid w:val="00CB79C8"/>
    <w:rsid w:val="00CC01FB"/>
    <w:rsid w:val="00CC0EAC"/>
    <w:rsid w:val="00CC2F0C"/>
    <w:rsid w:val="00CC40F5"/>
    <w:rsid w:val="00CC4A2F"/>
    <w:rsid w:val="00CC5A7A"/>
    <w:rsid w:val="00CC5D0D"/>
    <w:rsid w:val="00CC5E80"/>
    <w:rsid w:val="00CC710A"/>
    <w:rsid w:val="00CD375B"/>
    <w:rsid w:val="00CD3899"/>
    <w:rsid w:val="00CD670A"/>
    <w:rsid w:val="00CD6B0D"/>
    <w:rsid w:val="00CD7A6E"/>
    <w:rsid w:val="00CE121F"/>
    <w:rsid w:val="00CE1911"/>
    <w:rsid w:val="00CE1C62"/>
    <w:rsid w:val="00CE27B3"/>
    <w:rsid w:val="00CE2CE4"/>
    <w:rsid w:val="00CE387F"/>
    <w:rsid w:val="00CE5F83"/>
    <w:rsid w:val="00CE66F3"/>
    <w:rsid w:val="00CE70B2"/>
    <w:rsid w:val="00CE719A"/>
    <w:rsid w:val="00CF11ED"/>
    <w:rsid w:val="00CF1721"/>
    <w:rsid w:val="00CF34F1"/>
    <w:rsid w:val="00CF3D04"/>
    <w:rsid w:val="00CF6605"/>
    <w:rsid w:val="00CF6998"/>
    <w:rsid w:val="00CF69E3"/>
    <w:rsid w:val="00D01546"/>
    <w:rsid w:val="00D01AF1"/>
    <w:rsid w:val="00D02617"/>
    <w:rsid w:val="00D04CC1"/>
    <w:rsid w:val="00D06028"/>
    <w:rsid w:val="00D0792A"/>
    <w:rsid w:val="00D1061D"/>
    <w:rsid w:val="00D125E6"/>
    <w:rsid w:val="00D13E2D"/>
    <w:rsid w:val="00D14436"/>
    <w:rsid w:val="00D14CD2"/>
    <w:rsid w:val="00D17E1B"/>
    <w:rsid w:val="00D21C7A"/>
    <w:rsid w:val="00D21EBD"/>
    <w:rsid w:val="00D26918"/>
    <w:rsid w:val="00D2754F"/>
    <w:rsid w:val="00D319F6"/>
    <w:rsid w:val="00D32DAF"/>
    <w:rsid w:val="00D33AEB"/>
    <w:rsid w:val="00D35AA3"/>
    <w:rsid w:val="00D37BCD"/>
    <w:rsid w:val="00D40509"/>
    <w:rsid w:val="00D41399"/>
    <w:rsid w:val="00D41AA5"/>
    <w:rsid w:val="00D4304F"/>
    <w:rsid w:val="00D47B2A"/>
    <w:rsid w:val="00D50663"/>
    <w:rsid w:val="00D5139C"/>
    <w:rsid w:val="00D5365B"/>
    <w:rsid w:val="00D5374D"/>
    <w:rsid w:val="00D53B23"/>
    <w:rsid w:val="00D56FDB"/>
    <w:rsid w:val="00D5784F"/>
    <w:rsid w:val="00D61F85"/>
    <w:rsid w:val="00D625D3"/>
    <w:rsid w:val="00D62F79"/>
    <w:rsid w:val="00D66913"/>
    <w:rsid w:val="00D66DBF"/>
    <w:rsid w:val="00D7041B"/>
    <w:rsid w:val="00D706E7"/>
    <w:rsid w:val="00D70878"/>
    <w:rsid w:val="00D70B94"/>
    <w:rsid w:val="00D7110C"/>
    <w:rsid w:val="00D71360"/>
    <w:rsid w:val="00D71AFE"/>
    <w:rsid w:val="00D72992"/>
    <w:rsid w:val="00D72C70"/>
    <w:rsid w:val="00D750E3"/>
    <w:rsid w:val="00D75337"/>
    <w:rsid w:val="00D772FE"/>
    <w:rsid w:val="00D776A6"/>
    <w:rsid w:val="00D80133"/>
    <w:rsid w:val="00D80F21"/>
    <w:rsid w:val="00D8423F"/>
    <w:rsid w:val="00D844A5"/>
    <w:rsid w:val="00D846B4"/>
    <w:rsid w:val="00D85940"/>
    <w:rsid w:val="00D86756"/>
    <w:rsid w:val="00D87F20"/>
    <w:rsid w:val="00D93B8F"/>
    <w:rsid w:val="00D95598"/>
    <w:rsid w:val="00D958CE"/>
    <w:rsid w:val="00D95D7A"/>
    <w:rsid w:val="00D96563"/>
    <w:rsid w:val="00D96A6A"/>
    <w:rsid w:val="00DA2A45"/>
    <w:rsid w:val="00DA391C"/>
    <w:rsid w:val="00DA563E"/>
    <w:rsid w:val="00DA5C4D"/>
    <w:rsid w:val="00DB239B"/>
    <w:rsid w:val="00DB3755"/>
    <w:rsid w:val="00DB5998"/>
    <w:rsid w:val="00DB6CF7"/>
    <w:rsid w:val="00DB79D5"/>
    <w:rsid w:val="00DB7CF8"/>
    <w:rsid w:val="00DC361C"/>
    <w:rsid w:val="00DC4A5B"/>
    <w:rsid w:val="00DC4E2A"/>
    <w:rsid w:val="00DC74C8"/>
    <w:rsid w:val="00DC75EE"/>
    <w:rsid w:val="00DD00C5"/>
    <w:rsid w:val="00DD1967"/>
    <w:rsid w:val="00DD1BE4"/>
    <w:rsid w:val="00DD2413"/>
    <w:rsid w:val="00DD263E"/>
    <w:rsid w:val="00DD3142"/>
    <w:rsid w:val="00DD3BD2"/>
    <w:rsid w:val="00DD4CE8"/>
    <w:rsid w:val="00DD72EF"/>
    <w:rsid w:val="00DE0729"/>
    <w:rsid w:val="00DE1E32"/>
    <w:rsid w:val="00DE74E4"/>
    <w:rsid w:val="00DE78CC"/>
    <w:rsid w:val="00DF2433"/>
    <w:rsid w:val="00DF3484"/>
    <w:rsid w:val="00DF7847"/>
    <w:rsid w:val="00DF7EA8"/>
    <w:rsid w:val="00E005B2"/>
    <w:rsid w:val="00E03BED"/>
    <w:rsid w:val="00E045F2"/>
    <w:rsid w:val="00E071FD"/>
    <w:rsid w:val="00E10FC1"/>
    <w:rsid w:val="00E1139B"/>
    <w:rsid w:val="00E115E5"/>
    <w:rsid w:val="00E11CEF"/>
    <w:rsid w:val="00E17D7F"/>
    <w:rsid w:val="00E20B72"/>
    <w:rsid w:val="00E228F7"/>
    <w:rsid w:val="00E23117"/>
    <w:rsid w:val="00E32FF3"/>
    <w:rsid w:val="00E350B6"/>
    <w:rsid w:val="00E37838"/>
    <w:rsid w:val="00E41889"/>
    <w:rsid w:val="00E41A7B"/>
    <w:rsid w:val="00E41F07"/>
    <w:rsid w:val="00E429E0"/>
    <w:rsid w:val="00E42CF6"/>
    <w:rsid w:val="00E4375D"/>
    <w:rsid w:val="00E43CA7"/>
    <w:rsid w:val="00E45BDA"/>
    <w:rsid w:val="00E4613A"/>
    <w:rsid w:val="00E4714B"/>
    <w:rsid w:val="00E505E9"/>
    <w:rsid w:val="00E50D11"/>
    <w:rsid w:val="00E50F8B"/>
    <w:rsid w:val="00E51606"/>
    <w:rsid w:val="00E531D3"/>
    <w:rsid w:val="00E533F5"/>
    <w:rsid w:val="00E57299"/>
    <w:rsid w:val="00E5756A"/>
    <w:rsid w:val="00E5773A"/>
    <w:rsid w:val="00E57CB4"/>
    <w:rsid w:val="00E60B69"/>
    <w:rsid w:val="00E62B15"/>
    <w:rsid w:val="00E632A2"/>
    <w:rsid w:val="00E637F2"/>
    <w:rsid w:val="00E652B8"/>
    <w:rsid w:val="00E75501"/>
    <w:rsid w:val="00E75544"/>
    <w:rsid w:val="00E7607C"/>
    <w:rsid w:val="00E767F8"/>
    <w:rsid w:val="00E76A4A"/>
    <w:rsid w:val="00E77CFE"/>
    <w:rsid w:val="00E84E23"/>
    <w:rsid w:val="00E84E58"/>
    <w:rsid w:val="00E86507"/>
    <w:rsid w:val="00E90EBE"/>
    <w:rsid w:val="00E91752"/>
    <w:rsid w:val="00E93B22"/>
    <w:rsid w:val="00E96D63"/>
    <w:rsid w:val="00E97EC6"/>
    <w:rsid w:val="00EA04D7"/>
    <w:rsid w:val="00EA0532"/>
    <w:rsid w:val="00EA095B"/>
    <w:rsid w:val="00EA1EAD"/>
    <w:rsid w:val="00EA44EE"/>
    <w:rsid w:val="00EA48B5"/>
    <w:rsid w:val="00EA5C95"/>
    <w:rsid w:val="00EB06FA"/>
    <w:rsid w:val="00EB0845"/>
    <w:rsid w:val="00EB42B6"/>
    <w:rsid w:val="00EB431C"/>
    <w:rsid w:val="00EB4BB0"/>
    <w:rsid w:val="00EB52D9"/>
    <w:rsid w:val="00EB7399"/>
    <w:rsid w:val="00EC06F8"/>
    <w:rsid w:val="00EC221C"/>
    <w:rsid w:val="00EC45DB"/>
    <w:rsid w:val="00EC59C0"/>
    <w:rsid w:val="00EC638A"/>
    <w:rsid w:val="00EC664B"/>
    <w:rsid w:val="00EC7264"/>
    <w:rsid w:val="00ED040C"/>
    <w:rsid w:val="00ED200A"/>
    <w:rsid w:val="00ED6048"/>
    <w:rsid w:val="00ED757C"/>
    <w:rsid w:val="00ED78FC"/>
    <w:rsid w:val="00EE0DAF"/>
    <w:rsid w:val="00EE29E2"/>
    <w:rsid w:val="00EE328C"/>
    <w:rsid w:val="00EE3E97"/>
    <w:rsid w:val="00EE4660"/>
    <w:rsid w:val="00EE4EFB"/>
    <w:rsid w:val="00EE5E18"/>
    <w:rsid w:val="00EE6DE8"/>
    <w:rsid w:val="00EE6E63"/>
    <w:rsid w:val="00EE75A3"/>
    <w:rsid w:val="00EE79E8"/>
    <w:rsid w:val="00EF339C"/>
    <w:rsid w:val="00EF46F6"/>
    <w:rsid w:val="00EF67BD"/>
    <w:rsid w:val="00F00E7B"/>
    <w:rsid w:val="00F01F72"/>
    <w:rsid w:val="00F04600"/>
    <w:rsid w:val="00F05508"/>
    <w:rsid w:val="00F061FF"/>
    <w:rsid w:val="00F10597"/>
    <w:rsid w:val="00F10A84"/>
    <w:rsid w:val="00F11B65"/>
    <w:rsid w:val="00F12B22"/>
    <w:rsid w:val="00F12C91"/>
    <w:rsid w:val="00F14540"/>
    <w:rsid w:val="00F1508A"/>
    <w:rsid w:val="00F20397"/>
    <w:rsid w:val="00F21278"/>
    <w:rsid w:val="00F215CE"/>
    <w:rsid w:val="00F263E7"/>
    <w:rsid w:val="00F26FCE"/>
    <w:rsid w:val="00F27EE1"/>
    <w:rsid w:val="00F30FDD"/>
    <w:rsid w:val="00F31415"/>
    <w:rsid w:val="00F320D8"/>
    <w:rsid w:val="00F34F50"/>
    <w:rsid w:val="00F35CA0"/>
    <w:rsid w:val="00F35CEF"/>
    <w:rsid w:val="00F35FC6"/>
    <w:rsid w:val="00F36013"/>
    <w:rsid w:val="00F40214"/>
    <w:rsid w:val="00F45395"/>
    <w:rsid w:val="00F4632E"/>
    <w:rsid w:val="00F521E6"/>
    <w:rsid w:val="00F53FEB"/>
    <w:rsid w:val="00F54064"/>
    <w:rsid w:val="00F54F0B"/>
    <w:rsid w:val="00F57845"/>
    <w:rsid w:val="00F57C75"/>
    <w:rsid w:val="00F60089"/>
    <w:rsid w:val="00F62A2A"/>
    <w:rsid w:val="00F64833"/>
    <w:rsid w:val="00F66291"/>
    <w:rsid w:val="00F6711F"/>
    <w:rsid w:val="00F674A7"/>
    <w:rsid w:val="00F708A9"/>
    <w:rsid w:val="00F70A2F"/>
    <w:rsid w:val="00F717D3"/>
    <w:rsid w:val="00F734E3"/>
    <w:rsid w:val="00F753B3"/>
    <w:rsid w:val="00F7556F"/>
    <w:rsid w:val="00F764C7"/>
    <w:rsid w:val="00F77B06"/>
    <w:rsid w:val="00F81EAC"/>
    <w:rsid w:val="00F82422"/>
    <w:rsid w:val="00F82E13"/>
    <w:rsid w:val="00F84A06"/>
    <w:rsid w:val="00F84CAA"/>
    <w:rsid w:val="00F92B5C"/>
    <w:rsid w:val="00F930AA"/>
    <w:rsid w:val="00F93F95"/>
    <w:rsid w:val="00F95B56"/>
    <w:rsid w:val="00F97F32"/>
    <w:rsid w:val="00FA1436"/>
    <w:rsid w:val="00FA4734"/>
    <w:rsid w:val="00FA48E0"/>
    <w:rsid w:val="00FA60B7"/>
    <w:rsid w:val="00FB0A1E"/>
    <w:rsid w:val="00FB100D"/>
    <w:rsid w:val="00FB16D2"/>
    <w:rsid w:val="00FB2FB4"/>
    <w:rsid w:val="00FB4C8F"/>
    <w:rsid w:val="00FB5499"/>
    <w:rsid w:val="00FB703F"/>
    <w:rsid w:val="00FC1F7A"/>
    <w:rsid w:val="00FC5084"/>
    <w:rsid w:val="00FC6197"/>
    <w:rsid w:val="00FC7595"/>
    <w:rsid w:val="00FD160A"/>
    <w:rsid w:val="00FD3DA5"/>
    <w:rsid w:val="00FD7305"/>
    <w:rsid w:val="00FE0548"/>
    <w:rsid w:val="00FE3B3F"/>
    <w:rsid w:val="00FE49CE"/>
    <w:rsid w:val="00FE57E3"/>
    <w:rsid w:val="00FE6BC0"/>
    <w:rsid w:val="00FE7A69"/>
    <w:rsid w:val="00FF47D0"/>
    <w:rsid w:val="00FF60EA"/>
    <w:rsid w:val="00FF658D"/>
    <w:rsid w:val="00FF6631"/>
    <w:rsid w:val="00FF6E2D"/>
    <w:rsid w:val="00FF7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oNotEmbedSmartTags/>
  <w:decimalSymbol w:val="."/>
  <w:listSeparator w:val=","/>
  <w14:docId w14:val="6BFF79C5"/>
  <w15:docId w15:val="{217C2B4D-98B2-4340-9C57-9F12EDA1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A1EAD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"/>
    <w:qFormat/>
    <w:rsid w:val="000E6D7D"/>
    <w:pPr>
      <w:keepNext/>
      <w:outlineLvl w:val="0"/>
    </w:pPr>
    <w:rPr>
      <w:rFonts w:eastAsia="ＭＳ ゴシック"/>
      <w:b/>
    </w:rPr>
  </w:style>
  <w:style w:type="paragraph" w:styleId="2">
    <w:name w:val="heading 2"/>
    <w:basedOn w:val="a"/>
    <w:next w:val="a"/>
    <w:link w:val="20"/>
    <w:qFormat/>
    <w:rsid w:val="00EA1EAD"/>
    <w:pPr>
      <w:keepNext/>
      <w:outlineLvl w:val="1"/>
    </w:pPr>
    <w:rPr>
      <w:rFonts w:eastAsia="ＭＳ ゴシック"/>
      <w:i/>
    </w:rPr>
  </w:style>
  <w:style w:type="paragraph" w:styleId="3">
    <w:name w:val="heading 3"/>
    <w:basedOn w:val="a"/>
    <w:next w:val="a"/>
    <w:qFormat/>
    <w:rsid w:val="002367B8"/>
    <w:pPr>
      <w:keepNext/>
      <w:outlineLvl w:val="2"/>
    </w:pPr>
    <w:rPr>
      <w:rFonts w:ascii="Helvetica" w:hAnsi="Helvetica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rsid w:val="002367B8"/>
    <w:rPr>
      <w:szCs w:val="20"/>
    </w:rPr>
  </w:style>
  <w:style w:type="character" w:styleId="a4">
    <w:name w:val="Hyperlink"/>
    <w:rsid w:val="002367B8"/>
    <w:rPr>
      <w:color w:val="0000FF"/>
      <w:u w:val="single"/>
    </w:rPr>
  </w:style>
  <w:style w:type="paragraph" w:styleId="a5">
    <w:name w:val="Title"/>
    <w:basedOn w:val="a"/>
    <w:qFormat/>
    <w:rsid w:val="002367B8"/>
    <w:pPr>
      <w:jc w:val="center"/>
    </w:pPr>
    <w:rPr>
      <w:b/>
      <w:bCs/>
    </w:rPr>
  </w:style>
  <w:style w:type="paragraph" w:styleId="a6">
    <w:name w:val="header"/>
    <w:basedOn w:val="a"/>
    <w:rsid w:val="002367B8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2367B8"/>
  </w:style>
  <w:style w:type="paragraph" w:styleId="a8">
    <w:name w:val="footer"/>
    <w:basedOn w:val="a"/>
    <w:rsid w:val="002367B8"/>
    <w:pPr>
      <w:tabs>
        <w:tab w:val="center" w:pos="4252"/>
        <w:tab w:val="right" w:pos="8504"/>
      </w:tabs>
      <w:snapToGrid w:val="0"/>
    </w:pPr>
  </w:style>
  <w:style w:type="paragraph" w:styleId="a9">
    <w:name w:val="Document Map"/>
    <w:basedOn w:val="a"/>
    <w:semiHidden/>
    <w:rsid w:val="002367B8"/>
    <w:pPr>
      <w:shd w:val="clear" w:color="auto" w:fill="000080"/>
    </w:pPr>
    <w:rPr>
      <w:rFonts w:ascii="Arial" w:eastAsia="ＭＳ ゴシック" w:hAnsi="Arial"/>
    </w:rPr>
  </w:style>
  <w:style w:type="paragraph" w:styleId="aa">
    <w:name w:val="Body Text Indent"/>
    <w:basedOn w:val="a"/>
    <w:rsid w:val="002367B8"/>
    <w:pPr>
      <w:ind w:firstLineChars="200" w:firstLine="420"/>
    </w:pPr>
  </w:style>
  <w:style w:type="character" w:styleId="ab">
    <w:name w:val="Strong"/>
    <w:uiPriority w:val="22"/>
    <w:qFormat/>
    <w:rsid w:val="002367B8"/>
    <w:rPr>
      <w:b/>
      <w:bCs/>
    </w:rPr>
  </w:style>
  <w:style w:type="character" w:customStyle="1" w:styleId="1Char">
    <w:name w:val="見出し 1 Char"/>
    <w:rsid w:val="002367B8"/>
    <w:rPr>
      <w:rFonts w:ascii="Helvetica" w:eastAsia="ＭＳ ゴシック" w:hAnsi="Helvetica"/>
      <w:kern w:val="2"/>
      <w:sz w:val="24"/>
      <w:szCs w:val="24"/>
      <w:lang w:val="en-US" w:eastAsia="ja-JP" w:bidi="ar-SA"/>
    </w:rPr>
  </w:style>
  <w:style w:type="character" w:styleId="ac">
    <w:name w:val="FollowedHyperlink"/>
    <w:rsid w:val="002367B8"/>
    <w:rPr>
      <w:color w:val="800080"/>
      <w:u w:val="single"/>
    </w:rPr>
  </w:style>
  <w:style w:type="paragraph" w:styleId="21">
    <w:name w:val="Body Text Indent 2"/>
    <w:basedOn w:val="a"/>
    <w:rsid w:val="002367B8"/>
    <w:pPr>
      <w:spacing w:line="480" w:lineRule="auto"/>
      <w:ind w:firstLineChars="150" w:firstLine="360"/>
    </w:pPr>
  </w:style>
  <w:style w:type="paragraph" w:styleId="22">
    <w:name w:val="Body Text 2"/>
    <w:basedOn w:val="a"/>
    <w:rsid w:val="002367B8"/>
    <w:pPr>
      <w:spacing w:line="360" w:lineRule="auto"/>
      <w:jc w:val="center"/>
    </w:pPr>
    <w:rPr>
      <w:sz w:val="28"/>
      <w:szCs w:val="20"/>
    </w:rPr>
  </w:style>
  <w:style w:type="paragraph" w:styleId="30">
    <w:name w:val="Body Text Indent 3"/>
    <w:basedOn w:val="a"/>
    <w:rsid w:val="002367B8"/>
    <w:pPr>
      <w:spacing w:line="480" w:lineRule="auto"/>
      <w:ind w:firstLineChars="175" w:firstLine="420"/>
    </w:pPr>
  </w:style>
  <w:style w:type="character" w:styleId="ad">
    <w:name w:val="annotation reference"/>
    <w:semiHidden/>
    <w:rsid w:val="005F51EF"/>
    <w:rPr>
      <w:sz w:val="18"/>
      <w:szCs w:val="18"/>
    </w:rPr>
  </w:style>
  <w:style w:type="paragraph" w:styleId="ae">
    <w:name w:val="annotation text"/>
    <w:basedOn w:val="a"/>
    <w:semiHidden/>
    <w:rsid w:val="005F51EF"/>
    <w:pPr>
      <w:jc w:val="left"/>
    </w:pPr>
  </w:style>
  <w:style w:type="paragraph" w:styleId="af">
    <w:name w:val="annotation subject"/>
    <w:basedOn w:val="ae"/>
    <w:next w:val="ae"/>
    <w:semiHidden/>
    <w:rsid w:val="005F51EF"/>
    <w:rPr>
      <w:b/>
      <w:bCs/>
    </w:rPr>
  </w:style>
  <w:style w:type="paragraph" w:styleId="af0">
    <w:name w:val="Balloon Text"/>
    <w:basedOn w:val="a"/>
    <w:semiHidden/>
    <w:rsid w:val="005F51EF"/>
    <w:rPr>
      <w:rFonts w:ascii="Arial" w:eastAsia="ＭＳ ゴシック" w:hAnsi="Arial"/>
      <w:sz w:val="18"/>
      <w:szCs w:val="18"/>
    </w:rPr>
  </w:style>
  <w:style w:type="character" w:customStyle="1" w:styleId="st1">
    <w:name w:val="st1"/>
    <w:basedOn w:val="a0"/>
    <w:rsid w:val="00486212"/>
  </w:style>
  <w:style w:type="character" w:customStyle="1" w:styleId="st">
    <w:name w:val="st"/>
    <w:basedOn w:val="a0"/>
    <w:rsid w:val="00486212"/>
  </w:style>
  <w:style w:type="character" w:customStyle="1" w:styleId="style7">
    <w:name w:val="style7"/>
    <w:basedOn w:val="a0"/>
    <w:rsid w:val="008D5EB1"/>
  </w:style>
  <w:style w:type="paragraph" w:styleId="af1">
    <w:name w:val="List Paragraph"/>
    <w:basedOn w:val="a"/>
    <w:uiPriority w:val="34"/>
    <w:qFormat/>
    <w:rsid w:val="00A94E96"/>
    <w:pPr>
      <w:ind w:left="720"/>
      <w:contextualSpacing/>
    </w:pPr>
  </w:style>
  <w:style w:type="character" w:customStyle="1" w:styleId="20">
    <w:name w:val="見出し 2 (文字)"/>
    <w:basedOn w:val="a0"/>
    <w:link w:val="2"/>
    <w:rsid w:val="00A94417"/>
    <w:rPr>
      <w:rFonts w:ascii="Times New Roman" w:eastAsia="ＭＳ ゴシック" w:hAnsi="Times New Roman"/>
      <w:i/>
      <w:kern w:val="2"/>
      <w:sz w:val="24"/>
      <w:szCs w:val="24"/>
    </w:rPr>
  </w:style>
  <w:style w:type="character" w:customStyle="1" w:styleId="highlight">
    <w:name w:val="highlight"/>
    <w:basedOn w:val="a0"/>
    <w:rsid w:val="004B385B"/>
  </w:style>
  <w:style w:type="character" w:styleId="af2">
    <w:name w:val="Emphasis"/>
    <w:basedOn w:val="a0"/>
    <w:uiPriority w:val="20"/>
    <w:qFormat/>
    <w:rsid w:val="00DD1967"/>
    <w:rPr>
      <w:i/>
      <w:iCs/>
    </w:rPr>
  </w:style>
  <w:style w:type="paragraph" w:customStyle="1" w:styleId="authors">
    <w:name w:val="authors"/>
    <w:basedOn w:val="a"/>
    <w:rsid w:val="00566BBE"/>
    <w:pPr>
      <w:widowControl/>
      <w:spacing w:before="100" w:beforeAutospacing="1" w:after="100" w:afterAutospacing="1"/>
      <w:jc w:val="left"/>
    </w:pPr>
    <w:rPr>
      <w:rFonts w:eastAsia="Times New Roman"/>
      <w:kern w:val="0"/>
      <w:lang w:val="fr-FR"/>
    </w:rPr>
  </w:style>
  <w:style w:type="character" w:customStyle="1" w:styleId="pagination">
    <w:name w:val="pagination"/>
    <w:basedOn w:val="a0"/>
    <w:rsid w:val="00566BBE"/>
  </w:style>
  <w:style w:type="character" w:customStyle="1" w:styleId="doi">
    <w:name w:val="doi"/>
    <w:basedOn w:val="a0"/>
    <w:rsid w:val="00566BBE"/>
  </w:style>
  <w:style w:type="character" w:customStyle="1" w:styleId="label">
    <w:name w:val="label"/>
    <w:basedOn w:val="a0"/>
    <w:rsid w:val="00566BBE"/>
  </w:style>
  <w:style w:type="character" w:customStyle="1" w:styleId="value">
    <w:name w:val="value"/>
    <w:basedOn w:val="a0"/>
    <w:rsid w:val="00566BBE"/>
  </w:style>
  <w:style w:type="paragraph" w:styleId="af3">
    <w:name w:val="Revision"/>
    <w:hidden/>
    <w:uiPriority w:val="99"/>
    <w:semiHidden/>
    <w:rsid w:val="00C1408C"/>
    <w:rPr>
      <w:rFonts w:ascii="Times New Roman" w:hAnsi="Times New Roman"/>
      <w:kern w:val="2"/>
      <w:sz w:val="24"/>
      <w:szCs w:val="24"/>
    </w:rPr>
  </w:style>
  <w:style w:type="paragraph" w:styleId="af4">
    <w:name w:val="Subtitle"/>
    <w:basedOn w:val="a"/>
    <w:next w:val="a"/>
    <w:link w:val="af5"/>
    <w:qFormat/>
    <w:rsid w:val="000D3A41"/>
    <w:pPr>
      <w:jc w:val="center"/>
      <w:outlineLvl w:val="1"/>
    </w:pPr>
    <w:rPr>
      <w:rFonts w:asciiTheme="majorHAnsi" w:eastAsia="ＭＳ ゴシック" w:hAnsiTheme="majorHAnsi" w:cstheme="majorBidi"/>
    </w:rPr>
  </w:style>
  <w:style w:type="character" w:customStyle="1" w:styleId="af5">
    <w:name w:val="副題 (文字)"/>
    <w:basedOn w:val="a0"/>
    <w:link w:val="af4"/>
    <w:rsid w:val="000D3A41"/>
    <w:rPr>
      <w:rFonts w:asciiTheme="majorHAnsi" w:eastAsia="ＭＳ ゴシック" w:hAnsiTheme="majorHAnsi" w:cstheme="majorBidi"/>
      <w:kern w:val="2"/>
      <w:sz w:val="24"/>
      <w:szCs w:val="24"/>
    </w:rPr>
  </w:style>
  <w:style w:type="paragraph" w:styleId="af6">
    <w:name w:val="No Spacing"/>
    <w:uiPriority w:val="1"/>
    <w:qFormat/>
    <w:rsid w:val="000D3A41"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character" w:styleId="af7">
    <w:name w:val="Placeholder Text"/>
    <w:basedOn w:val="a0"/>
    <w:uiPriority w:val="99"/>
    <w:semiHidden/>
    <w:rsid w:val="00A71E1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5145">
      <w:bodyDiv w:val="1"/>
      <w:marLeft w:val="138"/>
      <w:marRight w:val="138"/>
      <w:marTop w:val="6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9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62162">
              <w:marLeft w:val="0"/>
              <w:marRight w:val="13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452562">
                  <w:marLeft w:val="0"/>
                  <w:marRight w:val="0"/>
                  <w:marTop w:val="0"/>
                  <w:marBottom w:val="69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2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1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81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6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61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5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0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5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3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80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37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45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29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438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278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462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6251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6650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86795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58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5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2D1EF06F-E866-4D71-B91E-36E71F1C1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TITLE</vt:lpstr>
      <vt:lpstr>TITLE</vt:lpstr>
      <vt:lpstr>TITLE</vt:lpstr>
    </vt:vector>
  </TitlesOfParts>
  <Company>Keio Univ.</Company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/>
  <dc:creator>Keio Univ</dc:creator>
  <cp:keywords/>
  <dc:description/>
  <cp:lastModifiedBy>onoakira11@keio.jp</cp:lastModifiedBy>
  <cp:revision>2</cp:revision>
  <cp:lastPrinted>2025-02-28T14:30:00Z</cp:lastPrinted>
  <dcterms:created xsi:type="dcterms:W3CDTF">2025-08-06T06:30:00Z</dcterms:created>
  <dcterms:modified xsi:type="dcterms:W3CDTF">2025-08-06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the-faseb-journal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the-faseb-journal</vt:lpwstr>
  </property>
  <property fmtid="{D5CDD505-2E9C-101B-9397-08002B2CF9AE}" pid="23" name="Mendeley Recent Style Name 9_1">
    <vt:lpwstr>The FASEB Journal</vt:lpwstr>
  </property>
  <property fmtid="{D5CDD505-2E9C-101B-9397-08002B2CF9AE}" pid="24" name="Mendeley Unique User Id_1">
    <vt:lpwstr>e6a8df5d-99b6-385e-b5fc-815725a81693</vt:lpwstr>
  </property>
</Properties>
</file>